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ED0FB" w14:textId="77777777" w:rsidR="00753CE7" w:rsidRPr="00967625" w:rsidRDefault="00753CE7" w:rsidP="00753CE7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967625">
        <w:rPr>
          <w:rFonts w:ascii="Times New Roman" w:eastAsia="SimSun" w:hAnsi="Times New Roman" w:cs="Times New Roman"/>
          <w:b/>
          <w:bCs/>
          <w:color w:val="000000" w:themeColor="text1"/>
        </w:rPr>
        <w:t>Supplementary Material</w:t>
      </w:r>
    </w:p>
    <w:p w14:paraId="48F41376" w14:textId="77777777" w:rsidR="00753CE7" w:rsidRPr="006220BF" w:rsidRDefault="00753CE7" w:rsidP="00753CE7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</w:rPr>
      </w:pPr>
      <w:r w:rsidRPr="006220B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6220BF">
        <w:rPr>
          <w:rFonts w:ascii="Times New Roman" w:eastAsia="SimSun" w:hAnsi="Times New Roman" w:cs="Times New Roman"/>
          <w:b/>
          <w:bCs/>
          <w:color w:val="000000" w:themeColor="text1"/>
        </w:rPr>
        <w:t>S1</w:t>
      </w:r>
      <w:r w:rsidRPr="006220BF">
        <w:rPr>
          <w:rFonts w:ascii="Times New Roman" w:eastAsia="DengXian" w:hAnsi="Times New Roman" w:cs="Times New Roman"/>
          <w:b/>
          <w:bCs/>
          <w:color w:val="000000" w:themeColor="text1"/>
        </w:rPr>
        <w:t>.</w:t>
      </w:r>
      <w:r w:rsidRPr="006220BF">
        <w:rPr>
          <w:rFonts w:ascii="Times New Roman" w:hAnsi="Times New Roman" w:cs="Times New Roman"/>
          <w:b/>
          <w:bCs/>
          <w:color w:val="000000" w:themeColor="text1"/>
        </w:rPr>
        <w:t xml:space="preserve"> Basic </w:t>
      </w:r>
      <w:r w:rsidRPr="006220BF">
        <w:rPr>
          <w:rFonts w:ascii="Times New Roman" w:eastAsia="SimSun" w:hAnsi="Times New Roman" w:cs="Times New Roman"/>
          <w:b/>
          <w:bCs/>
          <w:color w:val="000000" w:themeColor="text1"/>
        </w:rPr>
        <w:t>c</w:t>
      </w:r>
      <w:r w:rsidRPr="006220BF">
        <w:rPr>
          <w:rFonts w:ascii="Times New Roman" w:hAnsi="Times New Roman" w:cs="Times New Roman"/>
          <w:b/>
          <w:bCs/>
          <w:color w:val="000000" w:themeColor="text1"/>
        </w:rPr>
        <w:t xml:space="preserve">haracteristics of </w:t>
      </w:r>
      <w:r w:rsidRPr="006220BF">
        <w:rPr>
          <w:rFonts w:ascii="Times New Roman" w:eastAsia="SimSun" w:hAnsi="Times New Roman" w:cs="Times New Roman"/>
          <w:b/>
          <w:bCs/>
          <w:color w:val="000000" w:themeColor="text1"/>
        </w:rPr>
        <w:t>i</w:t>
      </w:r>
      <w:r w:rsidRPr="006220BF">
        <w:rPr>
          <w:rFonts w:ascii="Times New Roman" w:hAnsi="Times New Roman" w:cs="Times New Roman"/>
          <w:b/>
          <w:bCs/>
          <w:color w:val="000000" w:themeColor="text1"/>
        </w:rPr>
        <w:t xml:space="preserve">ncluded </w:t>
      </w:r>
      <w:r w:rsidRPr="006220BF">
        <w:rPr>
          <w:rFonts w:ascii="Times New Roman" w:eastAsia="SimSun" w:hAnsi="Times New Roman" w:cs="Times New Roman"/>
          <w:b/>
          <w:bCs/>
          <w:color w:val="000000" w:themeColor="text1"/>
        </w:rPr>
        <w:t>s</w:t>
      </w:r>
      <w:r w:rsidRPr="006220BF">
        <w:rPr>
          <w:rFonts w:ascii="Times New Roman" w:hAnsi="Times New Roman" w:cs="Times New Roman"/>
          <w:b/>
          <w:bCs/>
          <w:color w:val="000000" w:themeColor="text1"/>
        </w:rPr>
        <w:t>tudies</w:t>
      </w:r>
      <w:r w:rsidRPr="006220BF">
        <w:rPr>
          <w:rFonts w:ascii="Times New Roman" w:eastAsia="DengXian" w:hAnsi="Times New Roman" w:cs="Times New Roman"/>
          <w:b/>
          <w:bCs/>
          <w:color w:val="000000" w:themeColor="text1"/>
        </w:rPr>
        <w:t xml:space="preserve"> </w:t>
      </w:r>
      <w:r w:rsidRPr="006220BF">
        <w:rPr>
          <w:rFonts w:ascii="Times New Roman" w:eastAsia="SimSun" w:hAnsi="Times New Roman" w:cs="Times New Roman"/>
          <w:b/>
          <w:bCs/>
          <w:color w:val="000000" w:themeColor="text1"/>
        </w:rPr>
        <w:t>(n=42)</w:t>
      </w:r>
    </w:p>
    <w:tbl>
      <w:tblPr>
        <w:tblStyle w:val="a4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1226"/>
        <w:gridCol w:w="877"/>
        <w:gridCol w:w="1339"/>
        <w:gridCol w:w="1276"/>
        <w:gridCol w:w="1417"/>
        <w:gridCol w:w="1276"/>
        <w:gridCol w:w="2693"/>
        <w:gridCol w:w="1560"/>
        <w:gridCol w:w="1134"/>
      </w:tblGrid>
      <w:tr w:rsidR="00753CE7" w:rsidRPr="00B80512" w14:paraId="462AC10F" w14:textId="77777777" w:rsidTr="00967625">
        <w:tc>
          <w:tcPr>
            <w:tcW w:w="1236" w:type="dxa"/>
            <w:tcBorders>
              <w:bottom w:val="single" w:sz="6" w:space="0" w:color="auto"/>
            </w:tcBorders>
          </w:tcPr>
          <w:p w14:paraId="569B6D75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23C3084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uthor/Year</w:t>
            </w:r>
          </w:p>
        </w:tc>
        <w:tc>
          <w:tcPr>
            <w:tcW w:w="1226" w:type="dxa"/>
            <w:tcBorders>
              <w:bottom w:val="single" w:sz="6" w:space="0" w:color="auto"/>
            </w:tcBorders>
          </w:tcPr>
          <w:p w14:paraId="0C227A45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21B96C0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esearch design</w:t>
            </w:r>
          </w:p>
        </w:tc>
        <w:tc>
          <w:tcPr>
            <w:tcW w:w="877" w:type="dxa"/>
            <w:tcBorders>
              <w:bottom w:val="single" w:sz="6" w:space="0" w:color="auto"/>
            </w:tcBorders>
          </w:tcPr>
          <w:p w14:paraId="61731765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1755746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339" w:type="dxa"/>
            <w:tcBorders>
              <w:bottom w:val="single" w:sz="6" w:space="0" w:color="auto"/>
            </w:tcBorders>
          </w:tcPr>
          <w:p w14:paraId="445E7C4A" w14:textId="77777777" w:rsidR="00753CE7" w:rsidRPr="00B80512" w:rsidRDefault="00753CE7" w:rsidP="0096762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7D2EE8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216CF52" w14:textId="77777777" w:rsidR="00753CE7" w:rsidRPr="00B80512" w:rsidRDefault="00753CE7" w:rsidP="0096762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01C61D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ercise typ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0BE35CD7" w14:textId="77777777" w:rsidR="00753CE7" w:rsidRPr="00B80512" w:rsidRDefault="00753CE7" w:rsidP="002D35E9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2C6D59D5" w14:textId="77777777" w:rsidR="00753CE7" w:rsidRPr="00B80512" w:rsidRDefault="00753CE7" w:rsidP="002D35E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nsity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F7CBFAB" w14:textId="63A18A9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requency</w:t>
            </w:r>
            <w:r w:rsidR="0096762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ession </w:t>
            </w:r>
            <w:r w:rsidR="00967625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/ </w:t>
            </w: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 duration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14:paraId="5FD1DF48" w14:textId="77777777" w:rsidR="00753CE7" w:rsidRPr="00B80512" w:rsidRDefault="00753CE7" w:rsidP="00967625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16FB70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ogression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05CD7AA3" w14:textId="77777777" w:rsidR="00753CE7" w:rsidRPr="00B80512" w:rsidRDefault="00753CE7" w:rsidP="002D35E9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  <w:p w14:paraId="36E672B1" w14:textId="77777777" w:rsidR="00753CE7" w:rsidRPr="00B80512" w:rsidRDefault="00753CE7" w:rsidP="002D35E9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ontrol interven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1CAC1F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A8046D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0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</w:tr>
      <w:tr w:rsidR="00753CE7" w:rsidRPr="00967625" w14:paraId="0A3DDF9A" w14:textId="77777777" w:rsidTr="00967625">
        <w:trPr>
          <w:trHeight w:val="1240"/>
        </w:trPr>
        <w:tc>
          <w:tcPr>
            <w:tcW w:w="1236" w:type="dxa"/>
            <w:tcBorders>
              <w:top w:val="single" w:sz="6" w:space="0" w:color="auto"/>
              <w:tl2br w:val="nil"/>
              <w:tr2bl w:val="nil"/>
            </w:tcBorders>
          </w:tcPr>
          <w:p w14:paraId="713D283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Fontes-Carvalho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26" w:type="dxa"/>
            <w:tcBorders>
              <w:top w:val="single" w:sz="6" w:space="0" w:color="auto"/>
              <w:tl2br w:val="nil"/>
              <w:tr2bl w:val="nil"/>
            </w:tcBorders>
          </w:tcPr>
          <w:p w14:paraId="523C1ED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op w:val="single" w:sz="6" w:space="0" w:color="auto"/>
              <w:tl2br w:val="nil"/>
              <w:tr2bl w:val="nil"/>
            </w:tcBorders>
          </w:tcPr>
          <w:p w14:paraId="67790BA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89</w:t>
            </w:r>
          </w:p>
          <w:p w14:paraId="29C1F4A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86</w:t>
            </w:r>
          </w:p>
        </w:tc>
        <w:tc>
          <w:tcPr>
            <w:tcW w:w="1339" w:type="dxa"/>
            <w:tcBorders>
              <w:top w:val="single" w:sz="6" w:space="0" w:color="auto"/>
              <w:tl2br w:val="nil"/>
              <w:tr2bl w:val="nil"/>
            </w:tcBorders>
          </w:tcPr>
          <w:p w14:paraId="10D41186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: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5.</w:t>
            </w: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±10.</w:t>
            </w: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</w:t>
            </w:r>
          </w:p>
          <w:p w14:paraId="32B10D82" w14:textId="77777777" w:rsidR="00753CE7" w:rsidRPr="00B80512" w:rsidRDefault="00753CE7" w:rsidP="00967625">
            <w:pPr>
              <w:jc w:val="left"/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5.9±10.8 </w:t>
            </w:r>
          </w:p>
          <w:p w14:paraId="4D60072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</w:tcPr>
          <w:p w14:paraId="77FFFFB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op w:val="single" w:sz="6" w:space="0" w:color="auto"/>
              <w:tl2br w:val="nil"/>
              <w:tr2bl w:val="nil"/>
            </w:tcBorders>
          </w:tcPr>
          <w:p w14:paraId="33031748" w14:textId="31D1BBC0" w:rsidR="00753CE7" w:rsidRPr="00B80512" w:rsidRDefault="00753CE7" w:rsidP="00B577F5">
            <w:pPr>
              <w:ind w:left="180" w:hangingChars="100" w:hanging="180"/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0–85%</w:t>
            </w:r>
            <w:r w:rsidR="00967625">
              <w:rPr>
                <w:rFonts w:ascii="Times New Roman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Rmax</w:t>
            </w: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</w:tcPr>
          <w:p w14:paraId="18A0F75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723E1B7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70min</w:t>
            </w:r>
          </w:p>
          <w:p w14:paraId="53B1D53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op w:val="single" w:sz="6" w:space="0" w:color="auto"/>
              <w:tl2br w:val="nil"/>
              <w:tr2bl w:val="nil"/>
            </w:tcBorders>
          </w:tcPr>
          <w:p w14:paraId="684E79F9" w14:textId="474E9C9F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ndurance intensity progressed</w:t>
            </w:r>
            <w:r w:rsidR="0096762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weeks 1–4: cycling; weeks 5–8: treadmill); resistance load progressed from 2 kg×10 reps.</w:t>
            </w:r>
          </w:p>
        </w:tc>
        <w:tc>
          <w:tcPr>
            <w:tcW w:w="1560" w:type="dxa"/>
            <w:tcBorders>
              <w:top w:val="single" w:sz="6" w:space="0" w:color="auto"/>
              <w:tl2br w:val="nil"/>
              <w:tr2bl w:val="nil"/>
            </w:tcBorders>
          </w:tcPr>
          <w:p w14:paraId="25AA261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</w:tcPr>
          <w:p w14:paraId="0B850C8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duration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6D9F34ED" w14:textId="77777777" w:rsidTr="00967625">
        <w:trPr>
          <w:trHeight w:val="1662"/>
        </w:trPr>
        <w:tc>
          <w:tcPr>
            <w:tcW w:w="1236" w:type="dxa"/>
            <w:tcBorders>
              <w:tl2br w:val="nil"/>
              <w:tr2bl w:val="nil"/>
            </w:tcBorders>
          </w:tcPr>
          <w:p w14:paraId="02B7BA8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Omiya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D7BFE5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78D886D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4</w:t>
            </w:r>
          </w:p>
          <w:p w14:paraId="25BA3BB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23</w:t>
            </w:r>
          </w:p>
          <w:p w14:paraId="7492230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23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5561F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.3±12.5</w:t>
            </w:r>
          </w:p>
          <w:p w14:paraId="73F5045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61.8±6.9</w:t>
            </w:r>
          </w:p>
          <w:p w14:paraId="19B43EC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61.2±9.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2D9CCC9" w14:textId="51A613D4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  <w:p w14:paraId="68920918" w14:textId="6B538E8B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573C1E6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PE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4E268C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7CDA540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5ED7C56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6BBCC8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DA1B93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04B8E50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O₂peak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;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peak</w:t>
            </w:r>
            <w:proofErr w:type="spellEnd"/>
          </w:p>
        </w:tc>
      </w:tr>
      <w:tr w:rsidR="00753CE7" w:rsidRPr="00B80512" w14:paraId="6DD7F1D7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0FBE6C3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Izeli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1749AB6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04093B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8</w:t>
            </w:r>
          </w:p>
          <w:p w14:paraId="486E8C8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8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412A6E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0.3±9.7</w:t>
            </w:r>
          </w:p>
          <w:p w14:paraId="6A99140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4.1±7.0</w:t>
            </w:r>
          </w:p>
          <w:p w14:paraId="0DA227E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0E1E78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57C876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-70%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6448D2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534A938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min</w:t>
            </w:r>
          </w:p>
          <w:p w14:paraId="6F0A89D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25606B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94C9AF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AE27CB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peed</w:t>
            </w:r>
          </w:p>
        </w:tc>
      </w:tr>
      <w:tr w:rsidR="00753CE7" w:rsidRPr="00B80512" w14:paraId="40006BBF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1065B2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Gloc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86F5A8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2F1C6C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0</w:t>
            </w:r>
          </w:p>
          <w:p w14:paraId="206304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20</w:t>
            </w:r>
          </w:p>
          <w:p w14:paraId="11A21EF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2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1389927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5.40±8.25</w:t>
            </w:r>
          </w:p>
          <w:p w14:paraId="1FC4985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</w:rPr>
              <w:t>57</w:t>
            </w: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</w:rPr>
              <w:t>50±9</w:t>
            </w: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.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</w:rPr>
              <w:t>51</w:t>
            </w:r>
          </w:p>
          <w:p w14:paraId="541491B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Pr="00B80512"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  <w:t>56.40±9.8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42763CA" w14:textId="65D679C1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door cycling course</w:t>
            </w:r>
          </w:p>
          <w:p w14:paraId="662C0057" w14:textId="7009DFE4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Bicycle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raining+resistance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raining+aerobics</w:t>
            </w:r>
            <w:proofErr w:type="spellEnd"/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1160024" w14:textId="1A2466A0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0-80%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R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4</w:t>
            </w:r>
          </w:p>
          <w:p w14:paraId="04104C8F" w14:textId="6D0346B4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0-80%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R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4</w:t>
            </w:r>
          </w:p>
          <w:p w14:paraId="0055B78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DBA7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981318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0C21651A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783040B4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E2F245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190F2B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0BB643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</w:tr>
      <w:tr w:rsidR="00753CE7" w:rsidRPr="00B80512" w14:paraId="21F69DC8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6B32491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ee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32AD4D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D35168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0</w:t>
            </w:r>
          </w:p>
          <w:p w14:paraId="18ACFBC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72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3F43D28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4.3±7.7</w:t>
            </w:r>
          </w:p>
          <w:p w14:paraId="27EFE7E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4.8±8.3</w:t>
            </w:r>
          </w:p>
          <w:p w14:paraId="39A0232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F710BF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EE42406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-80%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46BD3D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21D6BCC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4615F70A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8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3B30A0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695A99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698761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max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T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F-36</w:t>
            </w:r>
          </w:p>
        </w:tc>
      </w:tr>
      <w:tr w:rsidR="00753CE7" w:rsidRPr="00B80512" w14:paraId="1BE4AEAD" w14:textId="77777777" w:rsidTr="00967625">
        <w:trPr>
          <w:trHeight w:val="1505"/>
        </w:trPr>
        <w:tc>
          <w:tcPr>
            <w:tcW w:w="1236" w:type="dxa"/>
            <w:tcBorders>
              <w:tl2br w:val="nil"/>
              <w:tr2bl w:val="nil"/>
            </w:tcBorders>
          </w:tcPr>
          <w:p w14:paraId="0D0FC43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anti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30E6710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38B029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0</w:t>
            </w:r>
          </w:p>
          <w:p w14:paraId="56EF4E0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10</w:t>
            </w:r>
          </w:p>
          <w:p w14:paraId="3590F6A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1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155225A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verage54.8±8.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B7C379E" w14:textId="31BC61FA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termittent aerobic exercise</w:t>
            </w:r>
          </w:p>
          <w:p w14:paraId="376E4CBD" w14:textId="23077922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D82CC2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85-95% HR</w:t>
            </w:r>
          </w:p>
          <w:p w14:paraId="3DDF81D6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60-70% HR</w:t>
            </w:r>
          </w:p>
          <w:p w14:paraId="4284BE0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7A8008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B8EB84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min</w:t>
            </w:r>
          </w:p>
          <w:p w14:paraId="5D4061E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9F9646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F8D190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30542E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</w:p>
        </w:tc>
      </w:tr>
      <w:tr w:rsidR="00753CE7" w:rsidRPr="00B80512" w14:paraId="3494438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F0DE80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Kunjan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438A614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EC3B93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43</w:t>
            </w:r>
          </w:p>
          <w:p w14:paraId="25A6331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4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402388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6.8±11.1</w:t>
            </w:r>
          </w:p>
          <w:p w14:paraId="144001C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4.2±10.7</w:t>
            </w:r>
          </w:p>
          <w:p w14:paraId="76908AF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22F88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4A042D8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5-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331238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6F2D8BD8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415AE37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6D4373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6566E8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DA0F92" w14:textId="77777777" w:rsidR="00753CE7" w:rsidRPr="00B80512" w:rsidRDefault="00753CE7" w:rsidP="00967625">
            <w:pPr>
              <w:ind w:left="180" w:hangingChars="100" w:hanging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VPA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</w:tr>
      <w:tr w:rsidR="00753CE7" w:rsidRPr="00B80512" w14:paraId="0F32BB88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36EF9D0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cGregor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16839F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683739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6</w:t>
            </w:r>
          </w:p>
          <w:p w14:paraId="6BF66C0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79B324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4.1±10.6</w:t>
            </w:r>
          </w:p>
          <w:p w14:paraId="47E43FE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7.0±10.7</w:t>
            </w:r>
          </w:p>
          <w:p w14:paraId="1A75768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504C6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E8F792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-80% VO2 peak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127014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0068677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5-40min</w:t>
            </w:r>
          </w:p>
          <w:p w14:paraId="4056317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0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5B3CDD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DED6B48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39746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rest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Wmax</w:t>
            </w:r>
            <w:proofErr w:type="spellEnd"/>
          </w:p>
        </w:tc>
      </w:tr>
      <w:tr w:rsidR="00753CE7" w:rsidRPr="00B80512" w14:paraId="07C7532E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851016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Zhang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46AFEB0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5D8CCE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5</w:t>
            </w:r>
          </w:p>
          <w:p w14:paraId="493A885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58CA50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9.8±10.4</w:t>
            </w:r>
          </w:p>
          <w:p w14:paraId="5FA3E55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70.3±10.7</w:t>
            </w:r>
          </w:p>
          <w:p w14:paraId="2DA1443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C2F27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7DD463B" w14:textId="77777777" w:rsidR="00753CE7" w:rsidRPr="00B80512" w:rsidRDefault="00753CE7" w:rsidP="00B577F5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1-16;60-75% HRmax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EDC0E5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-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1B1EEF5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5-45min</w:t>
            </w:r>
          </w:p>
          <w:p w14:paraId="0CD04D8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E3BBA2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hase II (from week 2 post-discharge) → Phase III (from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th 3 to month 6). Training load was progressed across phases. Phase II: HR &lt;130 bpm or ≤resting HR +30 bpm; RPE ≤11–15; 50 → 250–300 kcal·h⁻¹. Phase III: 60–75% HRmax; RPE ≤12–16; 300–400 kcal·h⁻¹; volume increased to 30–45 min, 3–5 sessions/week. Training was stopped or the load was reduced in case of discomfort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460DF7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693FF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exercise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me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04666BD0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04CEAF8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rheen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830A12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CA2A66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3</w:t>
            </w:r>
          </w:p>
          <w:p w14:paraId="16D6FD2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3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0BAE0C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9.8±10.4</w:t>
            </w:r>
          </w:p>
          <w:p w14:paraId="2C4D94F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70.3±10.7</w:t>
            </w:r>
          </w:p>
          <w:p w14:paraId="3759D3A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C197F6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939E5D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 65%-85% THR;30-50% 1R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343FC1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87E9B3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C1661FA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1B9A67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2A33D34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13C756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termittent aerobic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6FBB0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</w:tr>
      <w:tr w:rsidR="00753CE7" w:rsidRPr="00B80512" w14:paraId="24ADF2E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6842B87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rachsel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62ACA0D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3A488D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0</w:t>
            </w:r>
          </w:p>
          <w:p w14:paraId="2A2192C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9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509398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±13</w:t>
            </w:r>
          </w:p>
          <w:p w14:paraId="2DF1E53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0±1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3F22BC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C86DDEA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CFC4BAD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5EFF47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-60min</w:t>
            </w:r>
          </w:p>
          <w:p w14:paraId="2181E05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E88D13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31CEC96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511448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27E5C7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Peak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Workload (W)</w:t>
            </w:r>
          </w:p>
        </w:tc>
      </w:tr>
      <w:tr w:rsidR="00753CE7" w:rsidRPr="00B80512" w14:paraId="4E98FA0B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404C988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Ul-Haq e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584629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2C7E64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96</w:t>
            </w:r>
          </w:p>
          <w:p w14:paraId="59D9B89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99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108C26D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verage53±8.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BB9FA3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8C0E51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B21D71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5C461DA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08EC201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59770A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7DC9011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33BD46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9514A3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cNew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QLMI</w:t>
            </w:r>
          </w:p>
        </w:tc>
      </w:tr>
      <w:tr w:rsidR="00753CE7" w:rsidRPr="00B80512" w14:paraId="276E8356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5DBD5E9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a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44E1FA6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Retrospective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observation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C511D5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:46</w:t>
            </w:r>
          </w:p>
          <w:p w14:paraId="3EDE474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:32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0603D2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:57.6±8.5</w:t>
            </w:r>
          </w:p>
          <w:p w14:paraId="37164E3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:59.3±7.2</w:t>
            </w:r>
          </w:p>
          <w:p w14:paraId="6DC3806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21C2E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Walking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A3E65C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%-70% 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D3E2B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79ADFAD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min</w:t>
            </w:r>
          </w:p>
          <w:p w14:paraId="227C30C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  <w:p w14:paraId="1168A1CF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6142F4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</w:t>
            </w:r>
          </w:p>
          <w:p w14:paraId="7F67AA8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705421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FC4AEB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MWT</w:t>
            </w:r>
          </w:p>
        </w:tc>
      </w:tr>
      <w:tr w:rsidR="00753CE7" w:rsidRPr="00B80512" w14:paraId="69D38E0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55B1353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wak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A53309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47BA76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0</w:t>
            </w:r>
          </w:p>
          <w:p w14:paraId="06D2347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4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4933CAD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.45±8.12</w:t>
            </w:r>
          </w:p>
          <w:p w14:paraId="62F88AF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0.92±7.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3F90EA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4B441D0" w14:textId="70BEC180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-80% HRR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2-1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24D88E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738AC70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90min</w:t>
            </w:r>
          </w:p>
          <w:p w14:paraId="2E0377E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61C71A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tensity was prescribed using training heart rate: starting at 60% HRR and increased by 10% HRR after every 5 sessions until 80% HRR (≈ Borg RPE 14)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C41C4A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221129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rest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rest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distance</w:t>
            </w:r>
          </w:p>
        </w:tc>
      </w:tr>
      <w:tr w:rsidR="00753CE7" w:rsidRPr="00B80512" w14:paraId="06812468" w14:textId="77777777" w:rsidTr="00967625">
        <w:trPr>
          <w:trHeight w:val="90"/>
        </w:trPr>
        <w:tc>
          <w:tcPr>
            <w:tcW w:w="1236" w:type="dxa"/>
            <w:tcBorders>
              <w:tl2br w:val="nil"/>
              <w:tr2bl w:val="nil"/>
            </w:tcBorders>
          </w:tcPr>
          <w:p w14:paraId="73FCE54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i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47F4D83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717A6E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1:122</w:t>
            </w:r>
          </w:p>
          <w:p w14:paraId="016A952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2:32</w:t>
            </w:r>
          </w:p>
          <w:p w14:paraId="70E7E91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6</w:t>
            </w:r>
          </w:p>
          <w:p w14:paraId="0BE5992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22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0231605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1:61.20±11.31</w:t>
            </w:r>
          </w:p>
          <w:p w14:paraId="3B497DB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2:57.03±6.7</w:t>
            </w:r>
          </w:p>
          <w:p w14:paraId="0D67967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8.84±10.37</w:t>
            </w:r>
          </w:p>
          <w:p w14:paraId="5A052A2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7.09±9.1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32FE85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Cycling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FF17CA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4879E5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-4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1D7934D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min</w:t>
            </w:r>
          </w:p>
          <w:p w14:paraId="4DEDC0A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50398C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arly in-hospital CR started ~48 h after PCI and lasted 2 weeks (3 supervised interval cycling sessions/week + 4 electrical stimulation sessions/week). CPX before discharge guided a home program (walking/cycling 3–4×/week at VT heart rate) with 3-monthly follow-up (~4 years), but home adherence data were not recorded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608342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3C48D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5772EE2A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35E53F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i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74C80EA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9E8354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30</w:t>
            </w:r>
          </w:p>
          <w:p w14:paraId="1C4FC4D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3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3B3E8DB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</w:t>
            </w:r>
            <w:proofErr w:type="gram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8±8</w:t>
            </w:r>
            <w:proofErr w:type="gramEnd"/>
          </w:p>
          <w:p w14:paraId="69CEC49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5±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C5900B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Walking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D7E46B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70-80% HRmax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06C0EE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3C84C31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4C3DC11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824965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2EA8A0C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62C16C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73BEF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time</w:t>
            </w:r>
          </w:p>
        </w:tc>
      </w:tr>
      <w:tr w:rsidR="00753CE7" w:rsidRPr="00B80512" w14:paraId="7D0FA43C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6F279D9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Dehghani et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DD4BB7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5296EF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40</w:t>
            </w:r>
          </w:p>
          <w:p w14:paraId="619301A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:4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FB32A2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:53.25±7.15</w:t>
            </w:r>
          </w:p>
          <w:p w14:paraId="7765D74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:51.95±7.2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9001A2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Walking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3F82AE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E 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292A68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5F0A5A6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min</w:t>
            </w:r>
          </w:p>
          <w:p w14:paraId="2B3A524C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773E846" w14:textId="77777777" w:rsidR="00753CE7" w:rsidRPr="00967625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From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weeks 2–8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daily steps 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recorded by a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pedometer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ere increased by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10% per week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baseline ≈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3,500 steps/day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>, determined in a pilot test)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4A2CE4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4CF3ACD" w14:textId="77777777" w:rsidR="00753CE7" w:rsidRPr="00B80512" w:rsidRDefault="00753CE7" w:rsidP="00967625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max;SB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</w:t>
            </w:r>
            <w:proofErr w:type="spellEnd"/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</w:tr>
      <w:tr w:rsidR="00753CE7" w:rsidRPr="00B80512" w14:paraId="0A1963E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5C1C82D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oc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4CD535D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A8080D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32</w:t>
            </w:r>
          </w:p>
          <w:p w14:paraId="1EDB368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32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AC7E05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5.31±6.45</w:t>
            </w:r>
          </w:p>
          <w:p w14:paraId="40F72B4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3.4±4.3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43EDF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Cycling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A0C751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-80% 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AF4F03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31AF2C9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284E7DD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63D700C" w14:textId="77777777" w:rsidR="00753CE7" w:rsidRPr="00967625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7625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E00743E" w14:textId="77777777" w:rsidR="00753CE7" w:rsidRPr="00967625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278605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14C01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est duration</w:t>
            </w:r>
          </w:p>
        </w:tc>
      </w:tr>
      <w:tr w:rsidR="00753CE7" w:rsidRPr="00B80512" w14:paraId="5F37DE4A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0B1A8E6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ee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14D4E39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62B4B0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25</w:t>
            </w:r>
          </w:p>
          <w:p w14:paraId="05EB2AF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63</w:t>
            </w:r>
          </w:p>
          <w:p w14:paraId="29DBCEC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117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099411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5.2±12.4</w:t>
            </w:r>
          </w:p>
          <w:p w14:paraId="42643A5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61.4±9.5</w:t>
            </w:r>
          </w:p>
          <w:p w14:paraId="1A202EF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62.9±11.2</w:t>
            </w:r>
          </w:p>
          <w:p w14:paraId="5FB5CAF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3913E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4BDE73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-85% HRmax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45B7EA5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5516681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min</w:t>
            </w:r>
          </w:p>
          <w:p w14:paraId="57A426A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F6AB405" w14:textId="77777777" w:rsidR="00753CE7" w:rsidRPr="00967625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>arget</w:t>
            </w:r>
            <w:proofErr w:type="spellEnd"/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heart rate was determined using the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Karvonen formula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progressed over 6 weeks: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weeks 1–2, 60% HRmax; weeks 3–4, 70% HRmax; weeks 5–6, 85% HRmax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B89133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4B3C275" w14:textId="61123586" w:rsidR="00753CE7" w:rsidRPr="00B80512" w:rsidRDefault="00753CE7" w:rsidP="00967625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>;</w:t>
            </w:r>
            <w:r w:rsidR="00967625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4CCE68C3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7D57AA4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a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72C472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8B16EA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369</w:t>
            </w:r>
          </w:p>
          <w:p w14:paraId="79EF5A0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04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E5CC7E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5.6±10.752</w:t>
            </w:r>
          </w:p>
          <w:p w14:paraId="786EE1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0.39±9.38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0BFAFF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4CD7B4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%-60% HRmax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9FE4A2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6B6E7B7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-110min</w:t>
            </w:r>
          </w:p>
          <w:p w14:paraId="0883C69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26695F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7493783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878009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EBB91A0" w14:textId="77777777" w:rsidR="00753CE7" w:rsidRPr="00B80512" w:rsidRDefault="00753CE7" w:rsidP="00967625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MAC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-MWD</w:t>
            </w:r>
          </w:p>
        </w:tc>
      </w:tr>
      <w:tr w:rsidR="00753CE7" w:rsidRPr="00B80512" w14:paraId="4D47E1B7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595DF2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ang e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19F8F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14286E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90</w:t>
            </w:r>
          </w:p>
          <w:p w14:paraId="503F3D2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91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51A5E5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2.2±9.5</w:t>
            </w:r>
          </w:p>
          <w:p w14:paraId="7FA2AAB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1.4±9.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7B15C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2FF463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9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6366EEC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314A28C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min</w:t>
            </w:r>
          </w:p>
          <w:p w14:paraId="050B3A5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ACA634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614FEA7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1E3D118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BD9601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; SAQ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213062EC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59AB0C6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Bolatbekov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e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120702D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203BF0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32</w:t>
            </w:r>
          </w:p>
          <w:p w14:paraId="54C444B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8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088DCE4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±8.9</w:t>
            </w:r>
          </w:p>
          <w:p w14:paraId="432FDF9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7±8.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A1CDF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0667CD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CFA888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781493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15E38F3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5F9F39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n individualized daily training program was implemented, starting with a low workload and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progressively increasing intensity. Progression was based on a combined assessment of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heart rate response</w:t>
            </w:r>
            <w:r w:rsidRPr="0096762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nd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Borg RPE (0–10)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; target HR was calculated using the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Karvonen formula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 HR was continuously monitored by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ECG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during training, and Borg ratings were recorded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102D40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erobic exercis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48DDBA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duration of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ining in seconds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AQ</w:t>
            </w:r>
          </w:p>
        </w:tc>
      </w:tr>
      <w:tr w:rsidR="00753CE7" w:rsidRPr="00B80512" w14:paraId="64787112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584FB5A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oi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4F7965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94E571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6</w:t>
            </w:r>
          </w:p>
          <w:p w14:paraId="3D6F4FD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256C01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4.3±8.70</w:t>
            </w:r>
          </w:p>
          <w:p w14:paraId="051371F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1.3±6.5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08F61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30D4A70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-85% 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918312C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1-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0235454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4666F135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6405E2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1E6937E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592F0F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31F45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max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time</w:t>
            </w:r>
          </w:p>
        </w:tc>
      </w:tr>
      <w:tr w:rsidR="00753CE7" w:rsidRPr="00B80512" w14:paraId="53CF37DA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7B969ED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Elshazly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C58C67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4C2C92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6</w:t>
            </w:r>
          </w:p>
          <w:p w14:paraId="4FAAC12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4C161B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1.1±9.6</w:t>
            </w:r>
          </w:p>
          <w:p w14:paraId="69CE942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0.1±8.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517755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FFE43A7" w14:textId="129C306C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-60% HRR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87659D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2F60CCA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5min</w:t>
            </w:r>
          </w:p>
          <w:p w14:paraId="2F988DDF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A875E0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062E3CD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6E0838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E21DAAE" w14:textId="7A1303FC" w:rsidR="00753CE7" w:rsidRPr="00B80512" w:rsidRDefault="00753CE7" w:rsidP="00967625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rest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DBP rest</w:t>
            </w:r>
          </w:p>
        </w:tc>
      </w:tr>
      <w:tr w:rsidR="00753CE7" w:rsidRPr="00B80512" w14:paraId="0C7185B6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4F9E7C9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ser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E1E70E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0DDB1F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34</w:t>
            </w:r>
          </w:p>
          <w:p w14:paraId="14015A7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3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12F7C21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9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1-62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45DD13A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5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-66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47520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IIT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42262AE" w14:textId="0CFA5171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peak 90-95%;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≥1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6309762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12C733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8min</w:t>
            </w:r>
          </w:p>
          <w:p w14:paraId="614C5B3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955530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696031C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2A6181A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ICT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9B76A2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DBP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time</w:t>
            </w:r>
          </w:p>
        </w:tc>
      </w:tr>
      <w:tr w:rsidR="00753CE7" w:rsidRPr="00B80512" w14:paraId="4DDF4EB8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7A235BA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Kambic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3980DD6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FBAA57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9</w:t>
            </w:r>
          </w:p>
          <w:p w14:paraId="56699E8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19</w:t>
            </w:r>
          </w:p>
          <w:p w14:paraId="2CF400B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2:21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7CBDAC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:61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295A30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61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19CBC2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2:62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4EB183C" w14:textId="468CD3A2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1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erobic exercise +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resistance training</w:t>
            </w:r>
          </w:p>
          <w:p w14:paraId="4A0D7722" w14:textId="239FB5B6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96762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01A03C2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G1:50-80% PPO;35-40%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RM</w:t>
            </w:r>
          </w:p>
          <w:p w14:paraId="7B31689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0-80% PPO;70-80% 1RM</w:t>
            </w:r>
          </w:p>
          <w:p w14:paraId="3186EF7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09E19BA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C4DB874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7CAA29B5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70EF06D" w14:textId="05FD08B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Resistance training intensity was progressed by %1-RM: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 xml:space="preserve">IG2, 70%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lastRenderedPageBreak/>
              <w:t>→ 80% 1-RM; IG1, 35%</w:t>
            </w:r>
            <w:r w:rsidRPr="00B80512">
              <w:rPr>
                <w:rStyle w:val="a5"/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→</w:t>
            </w:r>
            <w:r w:rsidRPr="00B80512">
              <w:rPr>
                <w:rStyle w:val="a5"/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40% 1-RM</w:t>
            </w:r>
            <w:r w:rsidRPr="0096762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96762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t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week 8 (session 22)</w:t>
            </w:r>
            <w:r w:rsidRPr="00967625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1-RM was re-</w:t>
            </w:r>
            <w:r w:rsidR="00967625" w:rsidRPr="00967625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assessed,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the prescription was recalculated based on the updated 1-RM, with further progression during the final 4 weeks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32A603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Aerobic exercis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BB8DC1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rm curl t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</w:t>
            </w:r>
          </w:p>
        </w:tc>
      </w:tr>
      <w:tr w:rsidR="00753CE7" w:rsidRPr="00B80512" w14:paraId="293D8F8C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0ADBD1D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owak-Lis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E0CCF1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C72480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7</w:t>
            </w:r>
          </w:p>
          <w:p w14:paraId="0741183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3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74BE01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5.19±8.03</w:t>
            </w:r>
          </w:p>
          <w:p w14:paraId="64E166F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3.71±7.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38E96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ibration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05FDB8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 Hz, 2 mm amplitude (moderate intensity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876B21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3C9A546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07A5A50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8B9BA3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0828B4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CAD15E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72F362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duration</w:t>
            </w:r>
          </w:p>
        </w:tc>
      </w:tr>
      <w:tr w:rsidR="00753CE7" w:rsidRPr="00B80512" w14:paraId="1CDAC6AF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39B8C0B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>Qu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7FC69BB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151079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2</w:t>
            </w:r>
          </w:p>
          <w:p w14:paraId="1C9CD73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47FA1F8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6.21±9.77</w:t>
            </w:r>
          </w:p>
          <w:p w14:paraId="619806E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6.27±9.4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04E668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AC0E86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5A034D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7E19224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2544104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F302B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360D85C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FD129F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6447F7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ROQ</w:t>
            </w:r>
          </w:p>
        </w:tc>
      </w:tr>
      <w:tr w:rsidR="00753CE7" w:rsidRPr="00B80512" w14:paraId="6E3A08C4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1004E1D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ispuru-Lanche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659E7A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217C72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4</w:t>
            </w:r>
          </w:p>
          <w:p w14:paraId="453F2D4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28</w:t>
            </w:r>
          </w:p>
          <w:p w14:paraId="23B9EDE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28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EE8148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.0±7.2</w:t>
            </w:r>
          </w:p>
          <w:p w14:paraId="18684A9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9.0±9.6</w:t>
            </w:r>
          </w:p>
          <w:p w14:paraId="7401A07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8.9±8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762F33" w14:textId="6576A22F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Low-volume HIIT </w:t>
            </w:r>
          </w:p>
          <w:p w14:paraId="39FDB170" w14:textId="1338D9BE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igh-volume HIIT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48CDD8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85-95% HRR</w:t>
            </w:r>
          </w:p>
          <w:p w14:paraId="3B1BFEC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85-95% HRR</w:t>
            </w:r>
          </w:p>
          <w:p w14:paraId="3C09031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0C9309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0159445C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min</w:t>
            </w:r>
          </w:p>
          <w:p w14:paraId="58A01F7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1E2F75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IG2: 20→40 min (progressive); IG1: NR (progression not reported)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B386A66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E56AD0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</w:tr>
      <w:tr w:rsidR="00753CE7" w:rsidRPr="00B80512" w14:paraId="30A80F29" w14:textId="77777777" w:rsidTr="00967625">
        <w:trPr>
          <w:trHeight w:val="295"/>
        </w:trPr>
        <w:tc>
          <w:tcPr>
            <w:tcW w:w="1236" w:type="dxa"/>
            <w:tcBorders>
              <w:tl2br w:val="nil"/>
              <w:tr2bl w:val="nil"/>
            </w:tcBorders>
          </w:tcPr>
          <w:p w14:paraId="436F2BC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ima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1AEE825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B0A839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7</w:t>
            </w:r>
          </w:p>
          <w:p w14:paraId="6D68199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4DAAA3D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9±11</w:t>
            </w:r>
          </w:p>
          <w:p w14:paraId="265CAE8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0±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A10E3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9AB609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A68B48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763A02A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2A839A2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5BE997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4C128AB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E60DE4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53B57E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Basal HR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SBP Exercise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uration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duration</w:t>
            </w:r>
          </w:p>
        </w:tc>
      </w:tr>
      <w:tr w:rsidR="00753CE7" w:rsidRPr="00B80512" w14:paraId="3419F51E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3A5A745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lastRenderedPageBreak/>
              <w:t>Aispuru-Lanche</w:t>
            </w:r>
            <w:proofErr w:type="spellEnd"/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3B2EA67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7B41FA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4</w:t>
            </w:r>
          </w:p>
          <w:p w14:paraId="242F4B5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28</w:t>
            </w:r>
          </w:p>
          <w:p w14:paraId="456B3F1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28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3E6075C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7.0±7.2</w:t>
            </w:r>
          </w:p>
          <w:p w14:paraId="1593290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9.0±9.6</w:t>
            </w:r>
          </w:p>
          <w:p w14:paraId="49992A2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8.9±8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3F25696" w14:textId="0705FA63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Low-volume HIIT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training</w:t>
            </w:r>
          </w:p>
          <w:p w14:paraId="52F0721C" w14:textId="7B05EEC2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High-volume HIIT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6D56902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85-95% HRR</w:t>
            </w:r>
          </w:p>
          <w:p w14:paraId="2CE555A1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85-95% HRR</w:t>
            </w:r>
          </w:p>
          <w:p w14:paraId="7512C82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C95184B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2ED1E1F8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-40min</w:t>
            </w:r>
          </w:p>
          <w:p w14:paraId="44D6B026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B307F7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0E96D40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B508AE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BEE680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 rest</w:t>
            </w:r>
          </w:p>
        </w:tc>
      </w:tr>
      <w:tr w:rsidR="00753CE7" w:rsidRPr="00B80512" w14:paraId="0814E32F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62DD3D4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iruma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C842A7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Observational cohort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55E5CD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80</w:t>
            </w:r>
          </w:p>
          <w:p w14:paraId="201B973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241</w:t>
            </w:r>
          </w:p>
          <w:p w14:paraId="5D85ECC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147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5D9848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8.0±13.3</w:t>
            </w:r>
          </w:p>
          <w:p w14:paraId="34BE210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63.9±13.3</w:t>
            </w:r>
          </w:p>
          <w:p w14:paraId="7D052E3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68.1±11.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ACA70F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35D4332" w14:textId="77777777" w:rsidR="00753CE7" w:rsidRPr="00B80512" w:rsidRDefault="00753CE7" w:rsidP="00B577F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E7B23A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1-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2AD2579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0min</w:t>
            </w:r>
          </w:p>
          <w:p w14:paraId="07837AF6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A10E75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587C26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438F1E8" w14:textId="77777777" w:rsidR="00753CE7" w:rsidRPr="00B80512" w:rsidRDefault="00753CE7" w:rsidP="00B577F5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A535F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5D83A27A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45C455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ou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2DDB89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EFFF88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247</w:t>
            </w:r>
          </w:p>
          <w:p w14:paraId="0CED8A2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8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0FD95BA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5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8.0,63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209EB21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2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3.0,69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23300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7F6C9FE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3-1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B017BA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-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B8B0E1D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50A95CA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C5559A7" w14:textId="77777777" w:rsidR="00753CE7" w:rsidRPr="00B80512" w:rsidRDefault="00753CE7" w:rsidP="00967625">
            <w:pPr>
              <w:pStyle w:val="af4"/>
              <w:rPr>
                <w:rFonts w:eastAsiaTheme="minorEastAsia"/>
                <w:kern w:val="2"/>
                <w:sz w:val="18"/>
                <w:szCs w:val="18"/>
                <w:lang w:eastAsia="zh-CN"/>
              </w:rPr>
            </w:pPr>
            <w:r w:rsidRPr="00B80512">
              <w:rPr>
                <w:rFonts w:eastAsia="SimSun"/>
                <w:sz w:val="18"/>
                <w:szCs w:val="18"/>
              </w:rPr>
              <w:t xml:space="preserve">Over the 3-month intervention, intensity was targeted at </w:t>
            </w:r>
            <w:r w:rsidRPr="006220BF">
              <w:rPr>
                <w:rStyle w:val="a5"/>
                <w:rFonts w:eastAsia="SimSun"/>
                <w:b w:val="0"/>
                <w:bCs/>
                <w:sz w:val="18"/>
                <w:szCs w:val="18"/>
              </w:rPr>
              <w:t>Borg RPE 13–15</w:t>
            </w:r>
            <w:r w:rsidRPr="00B80512">
              <w:rPr>
                <w:rFonts w:eastAsia="SimSun"/>
                <w:sz w:val="18"/>
                <w:szCs w:val="18"/>
              </w:rPr>
              <w:t xml:space="preserve">, and training load and/or volume was </w:t>
            </w:r>
            <w:r w:rsidRPr="006220BF">
              <w:rPr>
                <w:rStyle w:val="a5"/>
                <w:rFonts w:eastAsia="SimSun"/>
                <w:b w:val="0"/>
                <w:bCs/>
                <w:sz w:val="18"/>
                <w:szCs w:val="18"/>
              </w:rPr>
              <w:t>progressively</w:t>
            </w:r>
            <w:r w:rsidRPr="00B80512">
              <w:rPr>
                <w:rStyle w:val="a5"/>
                <w:rFonts w:eastAsia="SimSun"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eastAsia="SimSun"/>
                <w:b w:val="0"/>
                <w:bCs/>
                <w:sz w:val="18"/>
                <w:szCs w:val="18"/>
              </w:rPr>
              <w:t>increased</w:t>
            </w:r>
            <w:r w:rsidRPr="00B80512">
              <w:rPr>
                <w:rFonts w:eastAsia="SimSun"/>
                <w:sz w:val="18"/>
                <w:szCs w:val="18"/>
              </w:rPr>
              <w:t xml:space="preserve"> based on </w:t>
            </w:r>
            <w:r w:rsidRPr="006220BF">
              <w:rPr>
                <w:rStyle w:val="a5"/>
                <w:rFonts w:eastAsia="SimSun"/>
                <w:b w:val="0"/>
                <w:bCs/>
                <w:sz w:val="18"/>
                <w:szCs w:val="18"/>
              </w:rPr>
              <w:t>DASI</w:t>
            </w:r>
            <w:r w:rsidRPr="00B80512">
              <w:rPr>
                <w:rFonts w:eastAsia="SimSun"/>
                <w:sz w:val="18"/>
                <w:szCs w:val="18"/>
              </w:rPr>
              <w:t xml:space="preserve"> assessment results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15D185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B7C603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36C3EA94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1DFCF84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Jo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CCD094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0EA4BC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4</w:t>
            </w:r>
          </w:p>
          <w:p w14:paraId="2768E5D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4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7E46EBF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6.0±7.0</w:t>
            </w:r>
          </w:p>
          <w:p w14:paraId="01D7EBD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8.0±12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7EF05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7D8238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D72F82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5F465CAD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5-50min</w:t>
            </w:r>
          </w:p>
          <w:p w14:paraId="295E3982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ED0EFD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08DED1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FCE3B7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5CD0EF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max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 res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Q-5D; KASI</w:t>
            </w:r>
          </w:p>
        </w:tc>
      </w:tr>
      <w:tr w:rsidR="00753CE7" w:rsidRPr="00B80512" w14:paraId="27DE4A7A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150B093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Ksela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636DF1A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BDB752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4</w:t>
            </w:r>
          </w:p>
          <w:p w14:paraId="7D28F29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11</w:t>
            </w:r>
          </w:p>
          <w:p w14:paraId="26F04E6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2:2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BFC5F1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:66.5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4.0-71.5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4BD9E75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1:65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2.5-68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018D3F7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66.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2.0-70.5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2C77A1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Aerobic exercise +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resist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9A2918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60-80%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peak</w:t>
            </w:r>
            <w:proofErr w:type="spellEnd"/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B4D119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FC69C53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1167F9B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CE49C7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</w:t>
            </w:r>
          </w:p>
          <w:p w14:paraId="4953E5D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32A523B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457658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</w:p>
        </w:tc>
      </w:tr>
      <w:tr w:rsidR="00753CE7" w:rsidRPr="00B80512" w14:paraId="32A5DEFD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15DBF5C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iang e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3270836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16DAB0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21</w:t>
            </w:r>
          </w:p>
          <w:p w14:paraId="0748317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18</w:t>
            </w:r>
          </w:p>
          <w:p w14:paraId="779EAC5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19</w:t>
            </w:r>
          </w:p>
          <w:p w14:paraId="1D45BCE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3:21</w:t>
            </w:r>
          </w:p>
          <w:p w14:paraId="176DA2B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4:22</w:t>
            </w:r>
          </w:p>
          <w:p w14:paraId="64093A4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5:26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510D74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3.08±11.80</w:t>
            </w:r>
          </w:p>
          <w:p w14:paraId="0C46F9D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54.61±9.37</w:t>
            </w:r>
          </w:p>
          <w:p w14:paraId="19EAD837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58.11±12.81</w:t>
            </w:r>
          </w:p>
          <w:p w14:paraId="6175712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3:55.42±12.54</w:t>
            </w:r>
          </w:p>
          <w:p w14:paraId="718391D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4:53.61±10.22</w:t>
            </w:r>
          </w:p>
          <w:p w14:paraId="5F7F557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5:55.07±13.6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2FEF7C5" w14:textId="2DA57FD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1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ontinuous resistance training</w:t>
            </w:r>
          </w:p>
          <w:p w14:paraId="7A742138" w14:textId="41261C38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2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ontinuous aerobic exercise</w:t>
            </w:r>
          </w:p>
          <w:p w14:paraId="542B6DAF" w14:textId="6E156443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3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termittent aerobic exercise</w:t>
            </w:r>
          </w:p>
          <w:p w14:paraId="211BB4A8" w14:textId="45B448F6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4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terval resistance training</w:t>
            </w:r>
          </w:p>
          <w:p w14:paraId="3EEE61F4" w14:textId="305FF17D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5: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spiratory muscl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A30AE1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92DFFA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55A741D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0C952AD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1998F9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0B2655A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8B060D9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18050BC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peak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MW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HOQOL-BREF</w:t>
            </w:r>
          </w:p>
        </w:tc>
      </w:tr>
      <w:tr w:rsidR="00753CE7" w:rsidRPr="00B80512" w14:paraId="69E08E48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0686D9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itropouloset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6140615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7DE2A93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5</w:t>
            </w:r>
          </w:p>
          <w:p w14:paraId="7B81C4D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3C6A737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3.5±6.6</w:t>
            </w:r>
          </w:p>
          <w:p w14:paraId="5ADC1E4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4.1±8.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8179C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erobic exercise, resistance training, and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balance and flexibility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0729C327" w14:textId="47D9712F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T1(moderate intensity),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  <w:r w:rsidR="006220B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3-1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8306C4F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24B7F4EF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60min</w:t>
            </w:r>
          </w:p>
          <w:p w14:paraId="403C2D52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5FA37AF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erobic training progression was primarily achieved by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adjusting intensity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based </w:t>
            </w:r>
            <w:r w:rsidRPr="006220BF">
              <w:rPr>
                <w:rFonts w:ascii="Times New Roman" w:eastAsia="SimSun" w:hAnsi="Times New Roman" w:cs="Times New Roman"/>
                <w:sz w:val="18"/>
                <w:szCs w:val="18"/>
              </w:rPr>
              <w:t>on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RPE responses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in conjunction</w:t>
            </w:r>
            <w:r w:rsidRPr="006220BF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ith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 xml:space="preserve">recorded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lastRenderedPageBreak/>
              <w:t>heart rate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 Resistance training progression was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RPE-triggered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: when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RPE was below the lower target limit (&lt;13) for three consecutive sessions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intensity was progressively increased by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increasing the distance from the resistance band (i.e., greater band stretch)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/or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switching to a higher-resistance band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1DB1C10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Aerobic exercise, resistance training, and balance and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flexibility training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7462AB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O₂peak</w:t>
            </w:r>
            <w:proofErr w:type="spellEnd"/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Exercise duration</w:t>
            </w:r>
          </w:p>
        </w:tc>
      </w:tr>
      <w:tr w:rsidR="00753CE7" w:rsidRPr="00B80512" w14:paraId="4E7CDDB8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66BF530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Yoon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4E0D21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4FE9809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8</w:t>
            </w:r>
          </w:p>
          <w:p w14:paraId="4BF6394E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21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40013E2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2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1,7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0AB934D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9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51,70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2C95BC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 + resistance training + flexibility Training + bal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0F793CA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1-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918366C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70EC94B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3F121542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33C66AA8" w14:textId="28CCB423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Exercise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 xml:space="preserve">intensity and </w:t>
            </w:r>
            <w:r w:rsidR="006220BF"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duration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gradually increased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and adjusted according to the prescribed program and patient responses. The prescription was guided by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risk stratification based on an</w:t>
            </w:r>
            <w:r w:rsidRPr="00B80512">
              <w:rPr>
                <w:rStyle w:val="a5"/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exercise stress test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 After completion of outpatient rehabilitation, a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home-based cardiac rehabilitation (CR) prescription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was provided, reflecting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phase-based progression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5DF6752A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F9A6B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</w:tr>
      <w:tr w:rsidR="00753CE7" w:rsidRPr="00B80512" w14:paraId="65064DB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2752BAA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Hou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2BCE83B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Quasi-experimental study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C9FB310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081</w:t>
            </w:r>
          </w:p>
          <w:p w14:paraId="05A52D6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081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CCB91E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0.8±10.4</w:t>
            </w:r>
          </w:p>
          <w:p w14:paraId="18A9EBD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0.6±10.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C9808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5254AAAF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npatient: +10 to +20 bpm; post-discharge: +20–30 bpm (low-to-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 intensity)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24EE24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3-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4D0AA81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0min</w:t>
            </w:r>
          </w:p>
          <w:p w14:paraId="1429DF06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55D999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vanish/>
                <w:sz w:val="18"/>
                <w:szCs w:val="18"/>
              </w:rPr>
            </w:pPr>
          </w:p>
          <w:p w14:paraId="12D9D00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Progression followed a target heart rate–based approach during the first month, with subsequent intensity adjustments guided by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PET re-assessments at 1, 3, 6, and 12 months. In case of discomfort, a step-down recovery strategy was applied: exercise was resumed only after complete symptom resolution, at an intensity below the level that provoked symptoms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490D9F43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AA3B29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Arial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CE</w:t>
            </w:r>
          </w:p>
        </w:tc>
      </w:tr>
      <w:tr w:rsidR="00753CE7" w:rsidRPr="00B80512" w14:paraId="178F85EE" w14:textId="77777777" w:rsidTr="00967625">
        <w:trPr>
          <w:trHeight w:val="1598"/>
        </w:trPr>
        <w:tc>
          <w:tcPr>
            <w:tcW w:w="1236" w:type="dxa"/>
            <w:tcBorders>
              <w:tl2br w:val="nil"/>
              <w:tr2bl w:val="nil"/>
            </w:tcBorders>
          </w:tcPr>
          <w:p w14:paraId="3DE0A55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Nowak-Li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6E350E5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4732D5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17</w:t>
            </w:r>
          </w:p>
          <w:p w14:paraId="519F3C7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19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4DEB31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9.88±5.87</w:t>
            </w:r>
          </w:p>
          <w:p w14:paraId="4E892C6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8.52±6.0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F7879D3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4BE685C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A6A29E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44B96F4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0min</w:t>
            </w:r>
          </w:p>
          <w:p w14:paraId="18EDBAA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731E485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Workload: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Starting at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20 W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increased by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5 W every 3 days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6BC95FB5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698E94" w14:textId="77777777" w:rsidR="00753CE7" w:rsidRPr="00B80512" w:rsidRDefault="00753CE7" w:rsidP="00967625">
            <w:pPr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 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HR peak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SBP peak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est duration</w:t>
            </w:r>
          </w:p>
        </w:tc>
      </w:tr>
      <w:tr w:rsidR="00753CE7" w:rsidRPr="00B80512" w14:paraId="1A0616D9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7811BDD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Zhao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5BAD051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17AA67A2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5</w:t>
            </w:r>
          </w:p>
          <w:p w14:paraId="7F565E81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5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2F7484F5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9.52±8.78</w:t>
            </w:r>
          </w:p>
          <w:p w14:paraId="241D7BDB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8.69±9.4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2533A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Aerobic exercise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203BAF9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PE 12-1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CCBFB7D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287BB6C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2D1F3434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1226EC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4101AC5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783DD887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A8991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₂ max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;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F-36</w:t>
            </w:r>
          </w:p>
        </w:tc>
      </w:tr>
      <w:tr w:rsidR="00753CE7" w:rsidRPr="00B80512" w14:paraId="38596F0B" w14:textId="77777777" w:rsidTr="00967625">
        <w:tc>
          <w:tcPr>
            <w:tcW w:w="1236" w:type="dxa"/>
            <w:tcBorders>
              <w:tl2br w:val="nil"/>
              <w:tr2bl w:val="nil"/>
            </w:tcBorders>
          </w:tcPr>
          <w:p w14:paraId="76A7304F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Zhao e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t al</w:t>
            </w:r>
            <w:r w:rsidRPr="00B805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,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1226" w:type="dxa"/>
            <w:tcBorders>
              <w:tl2br w:val="nil"/>
              <w:tr2bl w:val="nil"/>
            </w:tcBorders>
          </w:tcPr>
          <w:p w14:paraId="06F550B9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C266CCD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58</w:t>
            </w:r>
          </w:p>
          <w:p w14:paraId="3928B2A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60</w:t>
            </w:r>
          </w:p>
        </w:tc>
        <w:tc>
          <w:tcPr>
            <w:tcW w:w="1339" w:type="dxa"/>
            <w:tcBorders>
              <w:tl2br w:val="nil"/>
              <w:tr2bl w:val="nil"/>
            </w:tcBorders>
          </w:tcPr>
          <w:p w14:paraId="695AF474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CG:60.1±11.4</w:t>
            </w:r>
          </w:p>
          <w:p w14:paraId="6160F808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IG:54.2±10.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182857" w14:textId="77777777" w:rsidR="00753CE7" w:rsidRPr="00B80512" w:rsidRDefault="00753CE7" w:rsidP="00967625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erobic exercise + resistance training + flexibility training + passive joint movements + inspiratory muscle training +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rehabilitation exercises+ balance training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19D07EDB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0-60% HR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E9F449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/w</w:t>
            </w:r>
          </w:p>
          <w:p w14:paraId="6F173510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  <w:p w14:paraId="685B8957" w14:textId="77777777" w:rsidR="00753CE7" w:rsidRPr="00B80512" w:rsidRDefault="00753CE7" w:rsidP="00B577F5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B80512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W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AB0C96A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Phase 1: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Began with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passive joint movements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(toe flexion, ankle dorsiflexion) and, as tolerated, progressed to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activities of daily living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with gradual increases in the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content and complexity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f training (muscle strengthening, rehabilitation exercises, resistance/balance/endurance training, and interval aerobic exercise).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br/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lastRenderedPageBreak/>
              <w:t>Phase 2: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ransitioned to a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structured prescription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4 consecutive weeks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,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3 sessions/week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f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moderate-intensity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training, including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aerobic exercise at 40–60% HRR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resistance training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6220BF">
              <w:rPr>
                <w:rFonts w:ascii="Times New Roman" w:eastAsia="SimSun" w:hAnsi="Times New Roman" w:cs="Times New Roman"/>
                <w:sz w:val="18"/>
                <w:szCs w:val="18"/>
              </w:rPr>
              <w:t>and</w:t>
            </w:r>
            <w:r w:rsidRPr="006220BF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220BF">
              <w:rPr>
                <w:rStyle w:val="a5"/>
                <w:rFonts w:ascii="Times New Roman" w:eastAsia="SimSun" w:hAnsi="Times New Roman" w:cs="Times New Roman"/>
                <w:b w:val="0"/>
                <w:bCs/>
                <w:sz w:val="18"/>
                <w:szCs w:val="18"/>
              </w:rPr>
              <w:t>flexibility training</w:t>
            </w: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 w14:paraId="0B2BB630" w14:textId="77777777" w:rsidR="00753CE7" w:rsidRPr="00B80512" w:rsidRDefault="00753CE7" w:rsidP="00B577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6F8F846" w14:textId="77777777" w:rsidR="00753CE7" w:rsidRPr="00B80512" w:rsidRDefault="00753CE7" w:rsidP="0096762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LVEF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VO</w:t>
            </w:r>
            <w:r w:rsidRPr="00B805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peak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MET;</w:t>
            </w:r>
            <w:r w:rsidRPr="00B8051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B80512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</w:tr>
    </w:tbl>
    <w:p w14:paraId="03756F81" w14:textId="2A5B354C" w:rsidR="00894B51" w:rsidRPr="007647C0" w:rsidRDefault="00753CE7" w:rsidP="007647C0">
      <w:pPr>
        <w:spacing w:line="360" w:lineRule="auto"/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</w:pP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CG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: Control group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IG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: Intervention group;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 t/w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: Times/Week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W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Week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NM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Not mentioned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LVEF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Left ventricular ejection fraction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VO₂ peak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Peak oxygen uptak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VO₂ max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Maximal oxygen uptak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MET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etabolic equivalent of task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AT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Anaerobic threshold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VT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Ventilatory threshold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HR peak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Peak heart rat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HRmax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aximum heart rat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HR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Heart rat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RHR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Resting heart rat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BP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Peak SBP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Peak systolic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SBP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Systolic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SBP rest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Resting systolic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DBP rest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Resting diastolic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DBP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Diastolic blood pressur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ET max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aximal exercise tim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MVPA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oderate to vigorous  physical activity; </w:t>
      </w:r>
      <w:proofErr w:type="spellStart"/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Wmax</w:t>
      </w:r>
      <w:proofErr w:type="spellEnd"/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Maximum workload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6MWT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6-Minute walk test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6MWD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6-Minute walk distance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 xml:space="preserve">MACE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Major adverse cardiovascular events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S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F-36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36-item short form health survey; </w:t>
      </w:r>
      <w:proofErr w:type="spellStart"/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MacNew</w:t>
      </w:r>
      <w:proofErr w:type="spellEnd"/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QLMI: </w:t>
      </w:r>
      <w:proofErr w:type="spellStart"/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MacNew</w:t>
      </w:r>
      <w:proofErr w:type="spellEnd"/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quality of life after myocardial infarction questionnai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SAQ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Seattle angina questionnai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EQ-5D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: 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EuroQoL-5 dimensions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KASI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Korean activity scale/index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WHOQOL-BREF: 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World health organization quality of life – brief version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PF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Physical functioning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RP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Role-physical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BP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Bodily pain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GH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General health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VT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Vitality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SF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Social functioning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RE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Role-emotional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MH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ental health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PCS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Physical component summary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MCS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Mental component summary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PL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Physical limitation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AS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Angina stability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AF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Angina frequency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TS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reatment satisfaction; </w:t>
      </w:r>
      <w:r w:rsidRPr="000C3B21">
        <w:rPr>
          <w:rFonts w:ascii="Times New Roman" w:eastAsia="SimSun" w:hAnsi="Times New Roman" w:cs="Times New Roman"/>
          <w:b/>
          <w:bCs/>
          <w:color w:val="222222"/>
          <w:sz w:val="24"/>
          <w:shd w:val="clear" w:color="auto" w:fill="FFFFFF"/>
        </w:rPr>
        <w:t>DP:</w:t>
      </w:r>
      <w:r w:rsidRPr="000C3B21"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Disease perception.</w:t>
      </w:r>
    </w:p>
    <w:p w14:paraId="70286064" w14:textId="77777777" w:rsidR="00894B51" w:rsidRDefault="00894B51">
      <w:pPr>
        <w:widowControl/>
        <w:jc w:val="left"/>
        <w:rPr>
          <w:rFonts w:ascii="Times New Roman" w:hAnsi="Times New Roman" w:cs="Times New Roman"/>
          <w:b/>
          <w:bCs/>
          <w:color w:val="EE0000"/>
          <w:kern w:val="0"/>
          <w:sz w:val="24"/>
          <w:szCs w:val="22"/>
        </w:rPr>
      </w:pPr>
      <w:r>
        <w:rPr>
          <w:rFonts w:ascii="Times New Roman" w:hAnsi="Times New Roman" w:cs="Times New Roman"/>
          <w:b/>
          <w:bCs/>
          <w:color w:val="EE0000"/>
          <w:kern w:val="0"/>
          <w:sz w:val="24"/>
          <w:szCs w:val="22"/>
        </w:rPr>
        <w:br w:type="page"/>
      </w:r>
    </w:p>
    <w:p w14:paraId="787F059E" w14:textId="4B434E87" w:rsidR="000603E4" w:rsidRPr="002825B5" w:rsidRDefault="00B910DF" w:rsidP="006220BF">
      <w:pPr>
        <w:widowControl/>
        <w:spacing w:before="120" w:after="240" w:line="480" w:lineRule="auto"/>
        <w:jc w:val="left"/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szCs w:val="22"/>
        </w:rPr>
      </w:pPr>
      <w:r w:rsidRPr="002825B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szCs w:val="22"/>
          <w:lang w:eastAsia="en-US"/>
        </w:rPr>
        <w:lastRenderedPageBreak/>
        <w:t>Table S</w:t>
      </w:r>
      <w:r w:rsidRPr="002825B5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  <w:szCs w:val="22"/>
        </w:rPr>
        <w:t>2</w:t>
      </w:r>
      <w:r w:rsidRPr="002825B5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  <w:szCs w:val="22"/>
          <w:lang w:eastAsia="en-US"/>
        </w:rPr>
        <w:t>:</w:t>
      </w:r>
      <w:r w:rsidRPr="002825B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szCs w:val="22"/>
          <w:lang w:eastAsia="en-US"/>
        </w:rPr>
        <w:t xml:space="preserve"> GRADE quality of evidence for LVEF</w:t>
      </w:r>
      <w:r w:rsidRPr="002825B5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  <w:szCs w:val="22"/>
        </w:rPr>
        <w:t xml:space="preserve"> </w:t>
      </w:r>
      <w:r w:rsidRPr="002825B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szCs w:val="22"/>
          <w:lang w:eastAsia="en-US"/>
        </w:rPr>
        <w:t>(n=</w:t>
      </w:r>
      <w:r w:rsidRPr="002825B5">
        <w:rPr>
          <w:rFonts w:ascii="Times New Roman" w:eastAsiaTheme="minorHAnsi" w:hAnsi="Times New Roman" w:cs="Times New Roman" w:hint="eastAsia"/>
          <w:b/>
          <w:bCs/>
          <w:color w:val="000000" w:themeColor="text1"/>
          <w:kern w:val="0"/>
          <w:sz w:val="24"/>
          <w:szCs w:val="22"/>
        </w:rPr>
        <w:t>26</w:t>
      </w:r>
      <w:r w:rsidRPr="002825B5">
        <w:rPr>
          <w:rFonts w:ascii="Times New Roman" w:eastAsiaTheme="minorHAnsi" w:hAnsi="Times New Roman" w:cs="Times New Roman"/>
          <w:b/>
          <w:bCs/>
          <w:color w:val="000000" w:themeColor="text1"/>
          <w:kern w:val="0"/>
          <w:sz w:val="24"/>
          <w:szCs w:val="22"/>
          <w:lang w:eastAsia="en-US"/>
        </w:rPr>
        <w:t>)</w:t>
      </w:r>
    </w:p>
    <w:tbl>
      <w:tblPr>
        <w:tblStyle w:val="a4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630"/>
        <w:gridCol w:w="1000"/>
        <w:gridCol w:w="2290"/>
        <w:gridCol w:w="1170"/>
        <w:gridCol w:w="1381"/>
        <w:gridCol w:w="1276"/>
        <w:gridCol w:w="1276"/>
        <w:gridCol w:w="1417"/>
        <w:gridCol w:w="993"/>
      </w:tblGrid>
      <w:tr w:rsidR="002825B5" w:rsidRPr="002825B5" w14:paraId="787F05A9" w14:textId="77777777" w:rsidTr="006220BF">
        <w:tc>
          <w:tcPr>
            <w:tcW w:w="1601" w:type="dxa"/>
            <w:tcBorders>
              <w:bottom w:val="single" w:sz="6" w:space="0" w:color="auto"/>
            </w:tcBorders>
          </w:tcPr>
          <w:p w14:paraId="787F059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1630" w:type="dxa"/>
            <w:tcBorders>
              <w:bottom w:val="single" w:sz="6" w:space="0" w:color="auto"/>
            </w:tcBorders>
          </w:tcPr>
          <w:p w14:paraId="787F05A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aration</w:t>
            </w:r>
          </w:p>
        </w:tc>
        <w:tc>
          <w:tcPr>
            <w:tcW w:w="1000" w:type="dxa"/>
            <w:tcBorders>
              <w:bottom w:val="single" w:sz="6" w:space="0" w:color="auto"/>
            </w:tcBorders>
          </w:tcPr>
          <w:p w14:paraId="787F05A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2290" w:type="dxa"/>
            <w:tcBorders>
              <w:bottom w:val="single" w:sz="6" w:space="0" w:color="auto"/>
            </w:tcBorders>
          </w:tcPr>
          <w:p w14:paraId="787F05A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luded MA</w:t>
            </w:r>
          </w:p>
        </w:tc>
        <w:tc>
          <w:tcPr>
            <w:tcW w:w="1170" w:type="dxa"/>
            <w:tcBorders>
              <w:bottom w:val="single" w:sz="6" w:space="0" w:color="auto"/>
            </w:tcBorders>
          </w:tcPr>
          <w:p w14:paraId="787F05A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1381" w:type="dxa"/>
            <w:tcBorders>
              <w:bottom w:val="single" w:sz="6" w:space="0" w:color="auto"/>
            </w:tcBorders>
          </w:tcPr>
          <w:p w14:paraId="787F05A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87F05A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787F05A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Imprecision 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787F05A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93" w:type="dxa"/>
            <w:tcBorders>
              <w:bottom w:val="single" w:sz="6" w:space="0" w:color="auto"/>
            </w:tcBorders>
          </w:tcPr>
          <w:p w14:paraId="787F05A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</w:tr>
      <w:tr w:rsidR="002825B5" w:rsidRPr="002825B5" w14:paraId="787F05B4" w14:textId="77777777" w:rsidTr="006220BF">
        <w:tc>
          <w:tcPr>
            <w:tcW w:w="1601" w:type="dxa"/>
            <w:tcBorders>
              <w:top w:val="single" w:sz="6" w:space="0" w:color="auto"/>
              <w:tl2br w:val="nil"/>
              <w:tr2bl w:val="nil"/>
            </w:tcBorders>
          </w:tcPr>
          <w:p w14:paraId="787F05AA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630" w:type="dxa"/>
            <w:tcBorders>
              <w:top w:val="single" w:sz="6" w:space="0" w:color="auto"/>
              <w:tl2br w:val="nil"/>
              <w:tr2bl w:val="nil"/>
            </w:tcBorders>
          </w:tcPr>
          <w:p w14:paraId="787F05A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op w:val="single" w:sz="6" w:space="0" w:color="auto"/>
              <w:tl2br w:val="nil"/>
              <w:tr2bl w:val="nil"/>
            </w:tcBorders>
          </w:tcPr>
          <w:p w14:paraId="787F05A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op w:val="single" w:sz="6" w:space="0" w:color="auto"/>
              <w:tl2br w:val="nil"/>
              <w:tr2bl w:val="nil"/>
            </w:tcBorders>
          </w:tcPr>
          <w:p w14:paraId="787F05A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ntes-Carvalho et al.,2015</w:t>
            </w:r>
          </w:p>
        </w:tc>
        <w:tc>
          <w:tcPr>
            <w:tcW w:w="1170" w:type="dxa"/>
            <w:tcBorders>
              <w:top w:val="single" w:sz="6" w:space="0" w:color="auto"/>
              <w:tl2br w:val="nil"/>
              <w:tr2bl w:val="nil"/>
            </w:tcBorders>
          </w:tcPr>
          <w:p w14:paraId="787F05A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op w:val="single" w:sz="6" w:space="0" w:color="auto"/>
              <w:tl2br w:val="nil"/>
              <w:tr2bl w:val="nil"/>
            </w:tcBorders>
          </w:tcPr>
          <w:p w14:paraId="787F05A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</w:tcPr>
          <w:p w14:paraId="787F05B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</w:tcPr>
          <w:p w14:paraId="787F05B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op w:val="single" w:sz="6" w:space="0" w:color="auto"/>
              <w:tl2br w:val="nil"/>
              <w:tr2bl w:val="nil"/>
            </w:tcBorders>
          </w:tcPr>
          <w:p w14:paraId="787F05B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op w:val="single" w:sz="6" w:space="0" w:color="auto"/>
              <w:tl2br w:val="nil"/>
              <w:tr2bl w:val="nil"/>
            </w:tcBorders>
          </w:tcPr>
          <w:p w14:paraId="787F05B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2825B5" w:rsidRPr="002825B5" w14:paraId="787F05BF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5B5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or cycling cour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B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B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787F05B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c et al.,2017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B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B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B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B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B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B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5CA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5C0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C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C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</w:tcPr>
          <w:p w14:paraId="787F05C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ng et al.,2018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C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C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C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C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C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C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5D5" w14:textId="77777777" w:rsidTr="006220BF">
        <w:trPr>
          <w:trHeight w:val="90"/>
        </w:trPr>
        <w:tc>
          <w:tcPr>
            <w:tcW w:w="1601" w:type="dxa"/>
            <w:tcBorders>
              <w:tl2br w:val="nil"/>
              <w:tr2bl w:val="nil"/>
            </w:tcBorders>
          </w:tcPr>
          <w:p w14:paraId="787F05CB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C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mittent aerobic training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C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5C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rheen et al.,2019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C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D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D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Style w:val="a5"/>
                <w:rFonts w:ascii="Times New Roman" w:eastAsia="SimSun" w:hAnsi="Times New Roman" w:cs="Times New Roman"/>
                <w:b w:val="0"/>
                <w:bCs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D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D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D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5E0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5D6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D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D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5D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chsel et al.,2019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D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D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D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D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D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D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5EE" w14:textId="77777777" w:rsidTr="006220BF">
        <w:trPr>
          <w:trHeight w:val="1208"/>
        </w:trPr>
        <w:tc>
          <w:tcPr>
            <w:tcW w:w="1601" w:type="dxa"/>
            <w:tcBorders>
              <w:tl2br w:val="nil"/>
              <w:tr2bl w:val="nil"/>
            </w:tcBorders>
          </w:tcPr>
          <w:p w14:paraId="787F05E1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E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E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5E4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wak et al.,2020</w:t>
            </w:r>
          </w:p>
          <w:p w14:paraId="787F05E5" w14:textId="77777777" w:rsidR="000603E4" w:rsidRPr="002825B5" w:rsidRDefault="000603E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5E6" w14:textId="77777777" w:rsidR="000603E4" w:rsidRPr="002825B5" w:rsidRDefault="000603E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5E7" w14:textId="77777777" w:rsidR="000603E4" w:rsidRPr="002825B5" w:rsidRDefault="000603E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E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E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E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E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E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E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5F9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5EF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lking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F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F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5F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i et al.,2021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F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F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F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5F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5F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5F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04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5FA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5F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5F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5F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shazly et al.,2022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5F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5F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0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0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0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0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11" w14:textId="77777777" w:rsidTr="006220BF">
        <w:trPr>
          <w:trHeight w:val="976"/>
        </w:trPr>
        <w:tc>
          <w:tcPr>
            <w:tcW w:w="1601" w:type="dxa"/>
            <w:tcBorders>
              <w:tl2br w:val="nil"/>
              <w:tr2bl w:val="nil"/>
            </w:tcBorders>
          </w:tcPr>
          <w:p w14:paraId="787F0605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IT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0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CT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0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0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er et al.,2022</w:t>
            </w:r>
          </w:p>
          <w:p w14:paraId="787F0609" w14:textId="77777777" w:rsidR="000603E4" w:rsidRPr="002825B5" w:rsidRDefault="000603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0A" w14:textId="77777777" w:rsidR="000603E4" w:rsidRPr="002825B5" w:rsidRDefault="000603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0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0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0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0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0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1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1C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12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bration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1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1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1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wak-Lis et al.,2022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1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1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1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1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1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1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27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1D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IT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1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1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2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spuru-Lanche et al.,2023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2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2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2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2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2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2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32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28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2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2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2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ao et al.,2025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2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2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2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2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3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3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2825B5" w:rsidRPr="002825B5" w14:paraId="787F0646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33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erobic exercise + 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resistance training + flexibility training + passive joint movements + inspiratory muscle training + rehabilitation exercises+ bal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3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3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3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Zhao et al.,2025</w:t>
            </w:r>
          </w:p>
          <w:p w14:paraId="787F0637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8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9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A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B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C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D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E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3F" w14:textId="77777777" w:rsidR="000603E4" w:rsidRPr="002825B5" w:rsidRDefault="000603E4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4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4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42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43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4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4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51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47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ycling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48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resistance training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4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4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c et al.,2021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4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4C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4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4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4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5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2825B5" w:rsidRPr="002825B5" w14:paraId="787F065C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52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+ 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5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5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5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ma  et al.,2023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5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5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5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59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5A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5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67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5D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5E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5F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60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wak-Li et al.,2025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6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6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6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64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65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6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72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68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69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6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6B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Izeli </w:t>
            </w: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, 2016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6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6D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6E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6F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7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7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7D" w14:textId="77777777" w:rsidTr="006220BF">
        <w:trPr>
          <w:trHeight w:val="90"/>
        </w:trPr>
        <w:tc>
          <w:tcPr>
            <w:tcW w:w="1601" w:type="dxa"/>
            <w:tcBorders>
              <w:tl2br w:val="nil"/>
              <w:tr2bl w:val="nil"/>
            </w:tcBorders>
          </w:tcPr>
          <w:p w14:paraId="787F0673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7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7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76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Gregor et al., 2018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77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78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79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7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7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7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88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7E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lking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7F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8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81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a e</w:t>
            </w: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al., 2020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82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83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8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8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8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87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93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89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8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8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8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e et al., 2021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8D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8E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8F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9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9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92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9E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94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 + resist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9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9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97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 et al., 2021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98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99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9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9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9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9D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A9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9F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A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A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A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oi et al., 2022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A3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A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A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A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A7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A8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B4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AA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erobic exercise + resistance </w:t>
            </w:r>
            <w:proofErr w:type="spellStart"/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rainin</w:t>
            </w:r>
            <w:proofErr w:type="spellEnd"/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A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A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AD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ruma et al., 2024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AE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AF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B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B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B2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B3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BF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B5" w14:textId="77777777" w:rsidR="000603E4" w:rsidRPr="002825B5" w:rsidRDefault="00B910DF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piratory muscl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B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B7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B8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ang et al., 2024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B9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B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B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B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BD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BE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CE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C0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lastRenderedPageBreak/>
              <w:t>Aerobic exercise + resistance training + flexibility Training + balance training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C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C2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C3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Yoon e</w:t>
            </w: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al., 2024</w:t>
            </w:r>
          </w:p>
          <w:p w14:paraId="787F06C4" w14:textId="77777777" w:rsidR="000603E4" w:rsidRPr="002825B5" w:rsidRDefault="000603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C5" w14:textId="77777777" w:rsidR="000603E4" w:rsidRPr="002825B5" w:rsidRDefault="000603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FD0F17" w14:textId="77777777" w:rsidR="000603E4" w:rsidRPr="002825B5" w:rsidRDefault="000603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7F06C7" w14:textId="77777777" w:rsidR="006220BF" w:rsidRPr="002825B5" w:rsidRDefault="006220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C8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C9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CA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CB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CC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CD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2825B5" w:rsidRPr="002825B5" w14:paraId="787F06D9" w14:textId="77777777" w:rsidTr="006220BF">
        <w:tc>
          <w:tcPr>
            <w:tcW w:w="1601" w:type="dxa"/>
            <w:tcBorders>
              <w:tl2br w:val="nil"/>
              <w:tr2bl w:val="nil"/>
            </w:tcBorders>
          </w:tcPr>
          <w:p w14:paraId="787F06CF" w14:textId="77777777" w:rsidR="000603E4" w:rsidRPr="002825B5" w:rsidRDefault="00B910D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erobic exercise</w:t>
            </w:r>
          </w:p>
        </w:tc>
        <w:tc>
          <w:tcPr>
            <w:tcW w:w="1630" w:type="dxa"/>
            <w:tcBorders>
              <w:tl2br w:val="nil"/>
              <w:tr2bl w:val="nil"/>
            </w:tcBorders>
          </w:tcPr>
          <w:p w14:paraId="787F06D0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al care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 w14:paraId="787F06D1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VEF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center"/>
          </w:tcPr>
          <w:p w14:paraId="787F06D2" w14:textId="77777777" w:rsidR="000603E4" w:rsidRPr="002825B5" w:rsidRDefault="00B910D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Hou e</w:t>
            </w:r>
            <w:r w:rsidRPr="002825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al., 2025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 w14:paraId="787F06D3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rious</w:t>
            </w:r>
          </w:p>
        </w:tc>
        <w:tc>
          <w:tcPr>
            <w:tcW w:w="1381" w:type="dxa"/>
            <w:tcBorders>
              <w:tl2br w:val="nil"/>
              <w:tr2bl w:val="nil"/>
            </w:tcBorders>
          </w:tcPr>
          <w:p w14:paraId="787F06D4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D5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F06D6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 w14:paraId="787F06D7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assessable</w:t>
            </w:r>
          </w:p>
        </w:tc>
        <w:tc>
          <w:tcPr>
            <w:tcW w:w="993" w:type="dxa"/>
            <w:tcBorders>
              <w:tl2br w:val="nil"/>
              <w:tr2bl w:val="nil"/>
            </w:tcBorders>
          </w:tcPr>
          <w:p w14:paraId="787F06D8" w14:textId="77777777" w:rsidR="000603E4" w:rsidRPr="002825B5" w:rsidRDefault="00B910DF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825B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ery low</w:t>
            </w:r>
          </w:p>
        </w:tc>
      </w:tr>
    </w:tbl>
    <w:p w14:paraId="2A184883" w14:textId="77777777" w:rsidR="006220BF" w:rsidRDefault="006220BF"/>
    <w:p w14:paraId="7A47C5EC" w14:textId="689DA20E" w:rsidR="00836971" w:rsidRDefault="00836971">
      <w:pPr>
        <w:widowControl/>
        <w:jc w:val="left"/>
      </w:pPr>
      <w:r>
        <w:br w:type="page"/>
      </w:r>
    </w:p>
    <w:p w14:paraId="14E3B0CA" w14:textId="77777777" w:rsidR="006C2A74" w:rsidRPr="000C3B21" w:rsidRDefault="006C2A74" w:rsidP="006C2A7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C3B2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Table S</w:t>
      </w:r>
      <w:r w:rsidRPr="000C3B21">
        <w:rPr>
          <w:rFonts w:ascii="Times New Roman" w:eastAsia="DengXian" w:hAnsi="Times New Roman" w:cs="Times New Roman"/>
          <w:b/>
          <w:bCs/>
          <w:color w:val="000000" w:themeColor="text1"/>
          <w:sz w:val="24"/>
        </w:rPr>
        <w:t>3</w:t>
      </w:r>
      <w:r w:rsidRPr="000C3B2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Effects of exercise interventions on exercise performance in MI patients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(n=39)</w:t>
      </w:r>
    </w:p>
    <w:tbl>
      <w:tblPr>
        <w:tblStyle w:val="a4"/>
        <w:tblW w:w="109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1276"/>
        <w:gridCol w:w="992"/>
        <w:gridCol w:w="993"/>
        <w:gridCol w:w="1275"/>
        <w:gridCol w:w="1276"/>
        <w:gridCol w:w="1134"/>
        <w:gridCol w:w="1134"/>
      </w:tblGrid>
      <w:tr w:rsidR="006C2A74" w:rsidRPr="000C3B21" w14:paraId="782BEC40" w14:textId="77777777" w:rsidTr="000C3B21">
        <w:trPr>
          <w:cantSplit/>
        </w:trPr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14:paraId="7E01F95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Author/Year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2CC7752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Type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7AE5CDB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VO₂ related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D11543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MET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7CD9D76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AT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14:paraId="4C29F83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HR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01252A6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BP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09D7AC8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EEC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3201552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  <w:lang w:bidi="ar"/>
              </w:rPr>
              <w:t>Gait test</w:t>
            </w:r>
          </w:p>
        </w:tc>
      </w:tr>
      <w:tr w:rsidR="006C2A74" w:rsidRPr="000C3B21" w14:paraId="0952720F" w14:textId="77777777" w:rsidTr="000C3B21">
        <w:trPr>
          <w:cantSplit/>
        </w:trPr>
        <w:tc>
          <w:tcPr>
            <w:tcW w:w="212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813553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Izeli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16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8B8E7E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8A4BF3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347787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7E559E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4B5CEC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↔</w:t>
            </w:r>
          </w:p>
        </w:tc>
        <w:tc>
          <w:tcPr>
            <w:tcW w:w="127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DC97690" w14:textId="497965BB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peak↔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4D651D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peed↑</w:t>
            </w:r>
          </w:p>
        </w:tc>
        <w:tc>
          <w:tcPr>
            <w:tcW w:w="113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D0EBC1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4098F4F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AEE69A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Lee et al., 2017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7586BC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62BCD5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97276B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7408BE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244768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max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78345A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213C4C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70C74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2E4D5EE2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46FA64D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Santi et al., 2018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EFCA13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CC2A66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275D5C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D979E9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CAB080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5ED45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90526D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AFA4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0330E551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693DDC5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Kunjan et al., 2018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53BDAF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44B0C6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E27450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390CCB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509EC1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B2C18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CB791C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VPA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60D75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339F325B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05DA125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Zhang et al., 2018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9FD889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6EE20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EE2839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2E02EC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D6EAF5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A49F89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D2DB87" w14:textId="6E806F76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E3C8AA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48C47DAC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D5BAE2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Ma et al., 2020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1356AA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94A84E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ADA71A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9461F2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2260A2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5FBAE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B930A9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30B04D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13531654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5160EB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Cai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A3F7D8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BEEE2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7C3D0D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E2EE30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↑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7C85C1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C826C7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28830C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DC32AF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79D0B6E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58C3F8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Dehghani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06DDB9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18CDBB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D68C8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8D9A04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FE5EAE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max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27275F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↓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2465D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63AC2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21E52C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5705881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Gloc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A43DCC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78F3F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341D6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157D32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14B580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27C05F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FE634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32C0E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119AAC83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405A6A5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Bolatbekov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7AF7C5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24176B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474EA6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452598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641422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094595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334F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74D19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34A4C4A3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5D8D8D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Choi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B043D6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CB4450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AC7EDC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2F926B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B4FCC7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max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64E19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max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2EC28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E8C39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12F41A4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01864F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Elshazly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32E59FE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347B1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E64270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33B39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2110F9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8EFF0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DBP rest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DB533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C1529D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04A054E2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9A07CC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Eser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CDF51C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5132A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1232E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1386F5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D14FE4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96BCC2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DBP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84A0C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18E89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E45B89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15E51C0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Hou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170D55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0B454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2138E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291D24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F3C18F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96F0F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A7B60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FE491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6256424" w14:textId="77777777" w:rsidTr="000C3B21">
        <w:trPr>
          <w:cantSplit/>
          <w:trHeight w:val="721"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03C7412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 xml:space="preserve">Liang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E1BA6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D5FA1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E8038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BDBE3E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DC1EB0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635A6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8F942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033969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5731B48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437F9CE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ispuru-Lanche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1B261D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6069D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4C95D2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C07B1A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E364F1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 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48625B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↓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962967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632D56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77712E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28E745E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ou et al., 202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B729FB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7660AA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0B41E2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48F4DA4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4671DE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2F3ED2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2DDEC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BE23F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1F47E341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5E1CDCA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Nowak-Li et al., 2025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44A612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47E685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074C00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↔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9F75C6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1A1AEE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C0533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peak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460F7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CD47C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2D80773B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23E60A6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Zhao et al., 2025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B2A10C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D333D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7938E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189597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↑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D3A698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EF091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3D247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ACCEA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3148DA28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46AE81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Kambic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457824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C2DC8E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38125B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C90ACD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544988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9CC27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FDC60D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rm curl test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47CC2C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32EFF8C2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52E5FB2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Fontes-Carvalho et al., 2015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BE12A6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25DCA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8F0E4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E24375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E6C44F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9DDC3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51718A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1AA31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3E3E0F6A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B26FBE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Omiya et al., 2015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19B779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44769B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2AF827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22D328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AF72A7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72532D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91CF6A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72FC24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3BB411F4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6DE2309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McGregor et al., 2018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97018C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C7476F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B04E3A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59E7CA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↑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C21A7C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22D65B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A3E5B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Wmax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4B054D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4344EA5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0621808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Nowak et al., 2020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E4D82E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EA4B8E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0566AF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E52083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C118C8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↓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4813F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↓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33DD0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xercise distance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B322A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7D23AB9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45DEA94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Gloc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0A10DFF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46BB72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35F340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65AF17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9EE39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27545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DBC48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80E717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2519D277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5C7A6CA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Ma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FA7813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814CB1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0BFD60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A816AA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1E592C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3C139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EC9408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BD7AB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0A74AA2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6AABEF1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Wang et al., 2021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100AA6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96628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14F7DF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1A1006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898DFF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BD5905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0FA35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F90D0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  <w:tr w:rsidR="006C2A74" w:rsidRPr="000C3B21" w14:paraId="6D15C93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8B00B8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lastRenderedPageBreak/>
              <w:t xml:space="preserve">Kambic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4B836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A1680D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C5A54F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007B11F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C6C7F4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95BA52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DABC4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rm curl test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175539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6MWT↑ </w:t>
            </w:r>
          </w:p>
        </w:tc>
      </w:tr>
      <w:tr w:rsidR="006C2A74" w:rsidRPr="000C3B21" w14:paraId="5A224B9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7D4FD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Nowak-Lis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1054C8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56D39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500A9F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586301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7EFD2C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74D4E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18BB3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ED3459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B8D5173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0BA922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Lima et al., 2023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4084F79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81C5D8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3C40C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398D27F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↔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743389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Basal HR↓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DF3ED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peak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779ADD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210049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46491836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277A89F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Hiruma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230B6C7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4D2A1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354567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585460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↑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4DD5D7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↑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57FBB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96098F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D9DEE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665A8794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7D32B6B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Jo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D98884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FB1317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BC346A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1D7A0C9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E4114B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C42B2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DB8A1C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F233FF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72A94D2E" w14:textId="77777777" w:rsidTr="000C3B21">
        <w:trPr>
          <w:cantSplit/>
          <w:trHeight w:val="741"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3A101B3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Ksela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16F1271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76290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↔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0FB7F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22109BA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23110BD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5C1B2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8A37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777AA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1E4ED9E3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6402C8D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itropouloset</w:t>
            </w:r>
            <w:proofErr w:type="spellEnd"/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9E0702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23C101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412BF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040DA7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3097CA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006E8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19C488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96E15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4A53AF69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52099DC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Zhao et al., 2025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55F78E2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C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514348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2EC1E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73D2A07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AT↑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2633A1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3B77E9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80F7D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BB0024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33B04D6D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077D3EA4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Trachsel et al., 2019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6AD8D7D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BDD512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47E734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21909D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59A520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C4A55E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peak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ACE339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Peak Workload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39E1C4C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06842C05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0D9722D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Nowak-Lis et al., 2022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</w:t>
            </w:r>
            <w:r w:rsidRPr="000C3B2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A1F8C0E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4CF70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AD06BB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5EE80933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6B5DE7F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rest↓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255002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BP rest↔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47B141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ET max↑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0BEE5D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6C2A74" w:rsidRPr="000C3B21" w14:paraId="7033E2B9" w14:textId="77777777" w:rsidTr="000C3B21">
        <w:trPr>
          <w:cantSplit/>
        </w:trPr>
        <w:tc>
          <w:tcPr>
            <w:tcW w:w="2127" w:type="dxa"/>
            <w:tcBorders>
              <w:tl2br w:val="nil"/>
              <w:tr2bl w:val="nil"/>
            </w:tcBorders>
            <w:vAlign w:val="center"/>
          </w:tcPr>
          <w:p w14:paraId="1799772A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Liang et al., 2024 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begin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instrText xml:space="preserve"> ADDIN EN.CITE &lt;EndNote&gt;&lt;Cite&gt;&lt;Author&gt;Kambic&lt;/Author&gt;&lt;Year&gt;2022&lt;/Year&gt;&lt;RecNum&gt;45&lt;/RecNum&gt;&lt;DisplayText&gt;(60)&lt;/DisplayText&gt;&lt;record&gt;&lt;rec-number&gt;45&lt;/rec-number&gt;&lt;foreign-keys&gt;&lt;key app="EN" db-id="et9xfs0d6daap1ezvslp5d0hszrsre5a5wzd" timestamp="1762145505"&gt;45&lt;/key&gt;&lt;/foreign-keys&gt;&lt;ref-type name="Journal Article"&gt;17&lt;/ref-type&gt;&lt;contributors&gt;&lt;authors&gt;&lt;author&gt;Kambic, Tim&lt;/author&gt;&lt;author&gt;&lt;style face="normal" font="default" charset="238" size="100%"&gt;Šarabon, Nejc&lt;/style&gt;&lt;/author&gt;&lt;author&gt;&lt;style face="normal" font="default" charset="238" size="100%"&gt;Lainscak, Mitja&lt;/style&gt;&lt;/author&gt;&lt;author&gt;&lt;style face="normal" font="default" charset="238" size="100%"&gt;Hadžić, Vedran&lt;/style&gt;&lt;/author&gt;&lt;/authors&gt;&lt;/contributors&gt;&lt;titles&gt;&lt;title&gt;Combined resistance training with aerobic training improves physical performance in patients with coronary artery disease: A secondary analysis of a randomized controlled clinical trial&lt;/title&gt;&lt;secondary-title&gt;Front Cardiovasc Med&lt;/secondary-title&gt;&lt;/titles&gt;&lt;periodical&gt;&lt;full-title&gt;Front Cardiovasc Med&lt;/full-title&gt;&lt;/periodical&gt;&lt;pages&gt;909385&lt;/pages&gt;&lt;volume&gt;9&lt;/volume&gt;&lt;dates&gt;&lt;year&gt;2022&lt;/year&gt;&lt;/dates&gt;&lt;isbn&gt;2297-055X&lt;/isbn&gt;&lt;urls&gt;&lt;/urls&gt;&lt;electronic-resource-num&gt;10.3389/fcvm.2022.909385.&lt;/electronic-resource-num&gt;&lt;/record&gt;&lt;/Cite&gt;&lt;/EndNote&gt;</w:instrTex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separate"/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(54)</w:t>
            </w: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14:paraId="757D345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4DBC47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VO₂ max↑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43CE581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MET↑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center"/>
          </w:tcPr>
          <w:p w14:paraId="6F3D6D69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29B5666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HR peak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4E4745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10EF18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EB13B10" w14:textId="77777777" w:rsidR="006C2A74" w:rsidRPr="000C3B21" w:rsidRDefault="006C2A74" w:rsidP="000C3B21">
            <w:pPr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0C3B21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6MWT↑</w:t>
            </w:r>
          </w:p>
        </w:tc>
      </w:tr>
    </w:tbl>
    <w:p w14:paraId="118DD49D" w14:textId="77777777" w:rsidR="006C2A74" w:rsidRPr="000C3B21" w:rsidRDefault="006C2A74" w:rsidP="006C2A7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</w:pP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AE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Aerobic exercis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CE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Compound exercis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RE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Resistance exercis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VO₂ max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aximal oxygen uptake (mL/kg/min)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MET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etabolic 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lastRenderedPageBreak/>
        <w:t xml:space="preserve">equivalent of task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AT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Anaerobic threshold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HR peak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Peak heart Rat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HR max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aximum heart rat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HR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Heart rat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lang w:bidi="ar"/>
        </w:rPr>
        <w:t>Basal HR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Basal heart rat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BP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Blood pressu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Peak SBP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Peak systolic blood pressu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SBP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Systolic blood pressu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SBP rest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Resting systolic blood pressu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DBP rest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Resting diastolic blood </w:t>
      </w:r>
      <w:proofErr w:type="spellStart"/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>pressure;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DBP</w:t>
      </w:r>
      <w:proofErr w:type="spellEnd"/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Diastolic blood pressure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ET max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aximal exercise time (min)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MVPA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oderate-to-vigorous-intensity physical activity (min)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W max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Maximum workload; </w:t>
      </w:r>
      <w:r w:rsidRPr="000C3B2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</w:rPr>
        <w:t>6MWT:</w:t>
      </w:r>
      <w:r w:rsidRPr="000C3B21"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</w:rPr>
        <w:t xml:space="preserve"> 6-Minute walk test (m).</w:t>
      </w:r>
    </w:p>
    <w:p w14:paraId="025ED0FA" w14:textId="77777777" w:rsidR="006220BF" w:rsidRPr="006C2A74" w:rsidRDefault="006220BF"/>
    <w:sectPr w:rsidR="006220BF" w:rsidRPr="006C2A74" w:rsidSect="007647C0">
      <w:headerReference w:type="default" r:id="rId6"/>
      <w:pgSz w:w="16838" w:h="11906" w:orient="landscape"/>
      <w:pgMar w:top="1701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C2BAB" w14:textId="77777777" w:rsidR="00B910DF" w:rsidRDefault="00B910DF"/>
  </w:endnote>
  <w:endnote w:type="continuationSeparator" w:id="0">
    <w:p w14:paraId="474D42C5" w14:textId="77777777" w:rsidR="00B910DF" w:rsidRDefault="00B910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E4B2B" w14:textId="77777777" w:rsidR="00B910DF" w:rsidRDefault="00B910DF"/>
  </w:footnote>
  <w:footnote w:type="continuationSeparator" w:id="0">
    <w:p w14:paraId="47E714C7" w14:textId="77777777" w:rsidR="00B910DF" w:rsidRDefault="00B910D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D3F03D" w14:textId="341BCCAD" w:rsidR="00A44018" w:rsidRDefault="00A44018">
    <w:pPr>
      <w:pStyle w:val="a6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987DBDF" wp14:editId="5C0AB76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4F82A34"/>
    <w:rsid w:val="000603E4"/>
    <w:rsid w:val="000C3B21"/>
    <w:rsid w:val="000E7036"/>
    <w:rsid w:val="00137562"/>
    <w:rsid w:val="002825B5"/>
    <w:rsid w:val="002D35E9"/>
    <w:rsid w:val="0049729C"/>
    <w:rsid w:val="005B0F86"/>
    <w:rsid w:val="006220BF"/>
    <w:rsid w:val="006C2A74"/>
    <w:rsid w:val="006D2F22"/>
    <w:rsid w:val="00753CE7"/>
    <w:rsid w:val="007647C0"/>
    <w:rsid w:val="007C1066"/>
    <w:rsid w:val="00836971"/>
    <w:rsid w:val="00894B51"/>
    <w:rsid w:val="00967625"/>
    <w:rsid w:val="00A44018"/>
    <w:rsid w:val="00B0219B"/>
    <w:rsid w:val="00B54172"/>
    <w:rsid w:val="00B577F5"/>
    <w:rsid w:val="00B80512"/>
    <w:rsid w:val="00B910DF"/>
    <w:rsid w:val="00E1148D"/>
    <w:rsid w:val="034C5A9C"/>
    <w:rsid w:val="0BFE313E"/>
    <w:rsid w:val="0E366377"/>
    <w:rsid w:val="12DA1AE3"/>
    <w:rsid w:val="14553B17"/>
    <w:rsid w:val="14E46C49"/>
    <w:rsid w:val="1D497F91"/>
    <w:rsid w:val="1E3429EF"/>
    <w:rsid w:val="24F1107B"/>
    <w:rsid w:val="24F82A34"/>
    <w:rsid w:val="28212236"/>
    <w:rsid w:val="28C8263C"/>
    <w:rsid w:val="2D7352E2"/>
    <w:rsid w:val="33955886"/>
    <w:rsid w:val="39916AF0"/>
    <w:rsid w:val="39F063EA"/>
    <w:rsid w:val="3AFE73AB"/>
    <w:rsid w:val="3F7A2500"/>
    <w:rsid w:val="41313092"/>
    <w:rsid w:val="46A75BA4"/>
    <w:rsid w:val="4AAC19DB"/>
    <w:rsid w:val="4E834E5B"/>
    <w:rsid w:val="5A6D7655"/>
    <w:rsid w:val="5AC8016B"/>
    <w:rsid w:val="5D213B63"/>
    <w:rsid w:val="60395667"/>
    <w:rsid w:val="64CF659A"/>
    <w:rsid w:val="661E3335"/>
    <w:rsid w:val="66754F1F"/>
    <w:rsid w:val="66A575B3"/>
    <w:rsid w:val="6A2353BE"/>
    <w:rsid w:val="6D064B23"/>
    <w:rsid w:val="6D9263B7"/>
    <w:rsid w:val="73CB617F"/>
    <w:rsid w:val="74A5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7F059E"/>
  <w15:docId w15:val="{A3D36E67-E202-4FC2-B20D-EC9B5A18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note text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iPriority="35" w:unhideWhenUsed="1" w:qFormat="1"/>
    <w:lsdException w:name="footnote reference" w:uiPriority="99" w:qFormat="1"/>
    <w:lsdException w:name="annotation reference" w:uiPriority="99" w:qFormat="1"/>
    <w:lsdException w:name="line number" w:uiPriority="99" w:qFormat="1"/>
    <w:lsdException w:name="endnote reference" w:uiPriority="99" w:qFormat="1"/>
    <w:lsdException w:name="endnote text" w:uiPriority="99" w:qFormat="1"/>
    <w:lsdException w:name="Title" w:qFormat="1"/>
    <w:lsdException w:name="Default Paragraph Font" w:semiHidden="1" w:qFormat="1"/>
    <w:lsdException w:name="Subtitle" w:uiPriority="99" w:qFormat="1"/>
    <w:lsdException w:name="Hyperlink" w:uiPriority="99" w:qFormat="1"/>
    <w:lsdException w:name="FollowedHyperlink" w:uiPriority="99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annotation subject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1">
    <w:name w:val="heading 1"/>
    <w:basedOn w:val="a"/>
    <w:next w:val="a"/>
    <w:link w:val="10"/>
    <w:uiPriority w:val="2"/>
    <w:qFormat/>
    <w:rsid w:val="00753CE7"/>
    <w:pPr>
      <w:keepNext/>
      <w:keepLines/>
      <w:wordWrap w:val="0"/>
      <w:autoSpaceDE w:val="0"/>
      <w:autoSpaceDN w:val="0"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0"/>
    <w:uiPriority w:val="2"/>
    <w:unhideWhenUsed/>
    <w:qFormat/>
    <w:rsid w:val="00753CE7"/>
    <w:pPr>
      <w:keepNext/>
      <w:keepLines/>
      <w:wordWrap w:val="0"/>
      <w:autoSpaceDE w:val="0"/>
      <w:autoSpaceDN w:val="0"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0"/>
    <w:uiPriority w:val="2"/>
    <w:unhideWhenUsed/>
    <w:qFormat/>
    <w:rsid w:val="00753CE7"/>
    <w:pPr>
      <w:keepNext/>
      <w:keepLines/>
      <w:wordWrap w:val="0"/>
      <w:autoSpaceDE w:val="0"/>
      <w:autoSpaceDN w:val="0"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lang w:eastAsia="ko-KR"/>
      <w14:ligatures w14:val="standardContextual"/>
    </w:rPr>
  </w:style>
  <w:style w:type="paragraph" w:styleId="4">
    <w:name w:val="heading 4"/>
    <w:basedOn w:val="a"/>
    <w:next w:val="a"/>
    <w:link w:val="40"/>
    <w:uiPriority w:val="2"/>
    <w:unhideWhenUsed/>
    <w:qFormat/>
    <w:rsid w:val="00753CE7"/>
    <w:pPr>
      <w:keepNext/>
      <w:keepLines/>
      <w:wordWrap w:val="0"/>
      <w:autoSpaceDE w:val="0"/>
      <w:autoSpaceDN w:val="0"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0"/>
    <w:uiPriority w:val="2"/>
    <w:unhideWhenUsed/>
    <w:qFormat/>
    <w:rsid w:val="00753CE7"/>
    <w:pPr>
      <w:keepNext/>
      <w:keepLines/>
      <w:wordWrap w:val="0"/>
      <w:autoSpaceDE w:val="0"/>
      <w:autoSpaceDN w:val="0"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CE7"/>
    <w:pPr>
      <w:keepNext/>
      <w:keepLines/>
      <w:wordWrap w:val="0"/>
      <w:autoSpaceDE w:val="0"/>
      <w:autoSpaceDN w:val="0"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CE7"/>
    <w:pPr>
      <w:keepNext/>
      <w:keepLines/>
      <w:wordWrap w:val="0"/>
      <w:autoSpaceDE w:val="0"/>
      <w:autoSpaceDN w:val="0"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CE7"/>
    <w:pPr>
      <w:keepNext/>
      <w:keepLines/>
      <w:wordWrap w:val="0"/>
      <w:autoSpaceDE w:val="0"/>
      <w:autoSpaceDN w:val="0"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CE7"/>
    <w:pPr>
      <w:keepNext/>
      <w:keepLines/>
      <w:wordWrap w:val="0"/>
      <w:autoSpaceDE w:val="0"/>
      <w:autoSpaceDN w:val="0"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Arial" w:eastAsia="SimHei" w:hAnsi="Arial"/>
      <w:sz w:val="20"/>
    </w:rPr>
  </w:style>
  <w:style w:type="table" w:styleId="a4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customStyle="1" w:styleId="font21">
    <w:name w:val="font21"/>
    <w:basedOn w:val="a0"/>
    <w:qFormat/>
    <w:rPr>
      <w:rFonts w:ascii="Microsoft YaHei" w:eastAsia="Microsoft YaHei" w:hAnsi="Microsoft YaHei" w:cs="Microsoft YaHei" w:hint="eastAsia"/>
      <w:color w:val="222222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Microsoft YaHei" w:eastAsia="Microsoft YaHei" w:hAnsi="Microsoft YaHei" w:cs="Microsoft YaHei" w:hint="eastAsia"/>
      <w:color w:val="000000"/>
      <w:sz w:val="20"/>
      <w:szCs w:val="20"/>
      <w:u w:val="none"/>
    </w:rPr>
  </w:style>
  <w:style w:type="paragraph" w:styleId="a6">
    <w:name w:val="header"/>
    <w:basedOn w:val="a"/>
    <w:link w:val="a7"/>
    <w:uiPriority w:val="99"/>
    <w:qFormat/>
    <w:rsid w:val="007C1066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眉 字符"/>
    <w:basedOn w:val="a0"/>
    <w:link w:val="a6"/>
    <w:uiPriority w:val="99"/>
    <w:qFormat/>
    <w:rsid w:val="007C106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a8">
    <w:name w:val="footer"/>
    <w:basedOn w:val="a"/>
    <w:link w:val="a9"/>
    <w:uiPriority w:val="99"/>
    <w:qFormat/>
    <w:rsid w:val="007C1066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0"/>
    <w:link w:val="a8"/>
    <w:uiPriority w:val="99"/>
    <w:qFormat/>
    <w:rsid w:val="007C1066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10">
    <w:name w:val="标题 1 字符"/>
    <w:basedOn w:val="a0"/>
    <w:link w:val="1"/>
    <w:uiPriority w:val="2"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character" w:customStyle="1" w:styleId="20">
    <w:name w:val="标题 2 字符"/>
    <w:basedOn w:val="a0"/>
    <w:link w:val="2"/>
    <w:uiPriority w:val="2"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character" w:customStyle="1" w:styleId="30">
    <w:name w:val="标题 3 字符"/>
    <w:basedOn w:val="a0"/>
    <w:link w:val="3"/>
    <w:uiPriority w:val="2"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character" w:customStyle="1" w:styleId="40">
    <w:name w:val="标题 4 字符"/>
    <w:basedOn w:val="a0"/>
    <w:link w:val="4"/>
    <w:uiPriority w:val="2"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customStyle="1" w:styleId="50">
    <w:name w:val="标题 5 字符"/>
    <w:basedOn w:val="a0"/>
    <w:link w:val="5"/>
    <w:uiPriority w:val="2"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qFormat/>
    <w:rsid w:val="00753CE7"/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aa">
    <w:name w:val="annotation text"/>
    <w:basedOn w:val="a"/>
    <w:link w:val="ab"/>
    <w:uiPriority w:val="99"/>
    <w:unhideWhenUsed/>
    <w:qFormat/>
    <w:rsid w:val="00753CE7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qFormat/>
    <w:rsid w:val="00753CE7"/>
    <w:rPr>
      <w:rFonts w:eastAsiaTheme="minorHAnsi" w:cstheme="minorBidi"/>
      <w:lang w:eastAsia="en-US"/>
    </w:rPr>
  </w:style>
  <w:style w:type="paragraph" w:styleId="ac">
    <w:name w:val="endnote text"/>
    <w:basedOn w:val="a"/>
    <w:link w:val="ad"/>
    <w:uiPriority w:val="99"/>
    <w:unhideWhenUsed/>
    <w:qFormat/>
    <w:rsid w:val="00753CE7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d">
    <w:name w:val="尾注文本 字符"/>
    <w:basedOn w:val="a0"/>
    <w:link w:val="ac"/>
    <w:uiPriority w:val="99"/>
    <w:qFormat/>
    <w:rsid w:val="00753CE7"/>
    <w:rPr>
      <w:rFonts w:eastAsiaTheme="minorHAnsi" w:cstheme="minorBidi"/>
      <w:lang w:eastAsia="en-US"/>
    </w:rPr>
  </w:style>
  <w:style w:type="paragraph" w:styleId="ae">
    <w:name w:val="Balloon Text"/>
    <w:basedOn w:val="a"/>
    <w:link w:val="af"/>
    <w:uiPriority w:val="99"/>
    <w:unhideWhenUsed/>
    <w:qFormat/>
    <w:rsid w:val="00753CE7"/>
    <w:pPr>
      <w:widowControl/>
      <w:spacing w:before="120"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af">
    <w:name w:val="批注框文本 字符"/>
    <w:basedOn w:val="a0"/>
    <w:link w:val="ae"/>
    <w:uiPriority w:val="99"/>
    <w:qFormat/>
    <w:rsid w:val="00753CE7"/>
    <w:rPr>
      <w:rFonts w:ascii="Tahoma" w:eastAsiaTheme="minorHAnsi" w:hAnsi="Tahoma" w:cs="Tahoma"/>
      <w:sz w:val="16"/>
      <w:szCs w:val="16"/>
      <w:lang w:eastAsia="en-US"/>
    </w:rPr>
  </w:style>
  <w:style w:type="paragraph" w:styleId="af0">
    <w:name w:val="Subtitle"/>
    <w:basedOn w:val="a"/>
    <w:next w:val="a"/>
    <w:link w:val="af1"/>
    <w:uiPriority w:val="99"/>
    <w:qFormat/>
    <w:rsid w:val="00753CE7"/>
    <w:p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  <w14:ligatures w14:val="standardContextual"/>
    </w:rPr>
  </w:style>
  <w:style w:type="character" w:customStyle="1" w:styleId="af1">
    <w:name w:val="副标题 字符"/>
    <w:basedOn w:val="a0"/>
    <w:link w:val="af0"/>
    <w:uiPriority w:val="99"/>
    <w:qFormat/>
    <w:rsid w:val="00753CE7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af2">
    <w:name w:val="footnote text"/>
    <w:basedOn w:val="a"/>
    <w:link w:val="af3"/>
    <w:uiPriority w:val="99"/>
    <w:unhideWhenUsed/>
    <w:qFormat/>
    <w:rsid w:val="00753CE7"/>
    <w:pPr>
      <w:widowControl/>
      <w:spacing w:before="12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af3">
    <w:name w:val="脚注文本 字符"/>
    <w:basedOn w:val="a0"/>
    <w:link w:val="af2"/>
    <w:uiPriority w:val="99"/>
    <w:qFormat/>
    <w:rsid w:val="00753CE7"/>
    <w:rPr>
      <w:rFonts w:eastAsiaTheme="minorHAnsi" w:cstheme="minorBidi"/>
      <w:lang w:eastAsia="en-US"/>
    </w:rPr>
  </w:style>
  <w:style w:type="paragraph" w:styleId="af4">
    <w:name w:val="Normal (Web)"/>
    <w:basedOn w:val="a"/>
    <w:uiPriority w:val="99"/>
    <w:unhideWhenUsed/>
    <w:qFormat/>
    <w:rsid w:val="00753CE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5">
    <w:name w:val="Title"/>
    <w:basedOn w:val="a"/>
    <w:next w:val="a"/>
    <w:link w:val="af6"/>
    <w:qFormat/>
    <w:rsid w:val="00753CE7"/>
    <w:pPr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af6">
    <w:name w:val="标题 字符"/>
    <w:basedOn w:val="a0"/>
    <w:link w:val="af5"/>
    <w:qFormat/>
    <w:rsid w:val="00753CE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f7">
    <w:name w:val="annotation subject"/>
    <w:basedOn w:val="aa"/>
    <w:next w:val="aa"/>
    <w:link w:val="af8"/>
    <w:uiPriority w:val="99"/>
    <w:unhideWhenUsed/>
    <w:qFormat/>
    <w:rsid w:val="00753CE7"/>
    <w:rPr>
      <w:b/>
      <w:bCs/>
    </w:rPr>
  </w:style>
  <w:style w:type="character" w:customStyle="1" w:styleId="af8">
    <w:name w:val="批注主题 字符"/>
    <w:basedOn w:val="ab"/>
    <w:link w:val="af7"/>
    <w:uiPriority w:val="99"/>
    <w:qFormat/>
    <w:rsid w:val="00753CE7"/>
    <w:rPr>
      <w:rFonts w:eastAsiaTheme="minorHAnsi" w:cstheme="minorBidi"/>
      <w:b/>
      <w:bCs/>
      <w:lang w:eastAsia="en-US"/>
    </w:rPr>
  </w:style>
  <w:style w:type="character" w:styleId="af9">
    <w:name w:val="endnote reference"/>
    <w:basedOn w:val="a0"/>
    <w:uiPriority w:val="99"/>
    <w:unhideWhenUsed/>
    <w:qFormat/>
    <w:rsid w:val="00753CE7"/>
    <w:rPr>
      <w:vertAlign w:val="superscript"/>
    </w:rPr>
  </w:style>
  <w:style w:type="character" w:styleId="afa">
    <w:name w:val="FollowedHyperlink"/>
    <w:basedOn w:val="a0"/>
    <w:uiPriority w:val="99"/>
    <w:unhideWhenUsed/>
    <w:qFormat/>
    <w:rsid w:val="00753CE7"/>
    <w:rPr>
      <w:color w:val="7E1FAD" w:themeColor="followedHyperlink"/>
      <w:u w:val="single"/>
    </w:rPr>
  </w:style>
  <w:style w:type="character" w:styleId="afb">
    <w:name w:val="Emphasis"/>
    <w:basedOn w:val="a0"/>
    <w:uiPriority w:val="20"/>
    <w:qFormat/>
    <w:rsid w:val="00753CE7"/>
    <w:rPr>
      <w:rFonts w:ascii="Times New Roman" w:hAnsi="Times New Roman"/>
      <w:i/>
      <w:iCs/>
    </w:rPr>
  </w:style>
  <w:style w:type="character" w:styleId="afc">
    <w:name w:val="line number"/>
    <w:basedOn w:val="a0"/>
    <w:uiPriority w:val="99"/>
    <w:unhideWhenUsed/>
    <w:qFormat/>
    <w:rsid w:val="00753CE7"/>
  </w:style>
  <w:style w:type="character" w:styleId="afd">
    <w:name w:val="Hyperlink"/>
    <w:basedOn w:val="a0"/>
    <w:uiPriority w:val="99"/>
    <w:unhideWhenUsed/>
    <w:qFormat/>
    <w:rsid w:val="00753CE7"/>
    <w:rPr>
      <w:color w:val="0000FF"/>
      <w:u w:val="single"/>
    </w:rPr>
  </w:style>
  <w:style w:type="character" w:styleId="afe">
    <w:name w:val="annotation reference"/>
    <w:basedOn w:val="a0"/>
    <w:uiPriority w:val="99"/>
    <w:unhideWhenUsed/>
    <w:qFormat/>
    <w:rsid w:val="00753CE7"/>
    <w:rPr>
      <w:sz w:val="16"/>
      <w:szCs w:val="16"/>
    </w:rPr>
  </w:style>
  <w:style w:type="character" w:styleId="aff">
    <w:name w:val="footnote reference"/>
    <w:basedOn w:val="a0"/>
    <w:uiPriority w:val="99"/>
    <w:unhideWhenUsed/>
    <w:qFormat/>
    <w:rsid w:val="00753CE7"/>
    <w:rPr>
      <w:vertAlign w:val="superscript"/>
    </w:rPr>
  </w:style>
  <w:style w:type="paragraph" w:styleId="aff0">
    <w:name w:val="Quote"/>
    <w:basedOn w:val="a"/>
    <w:next w:val="a"/>
    <w:link w:val="aff1"/>
    <w:uiPriority w:val="29"/>
    <w:qFormat/>
    <w:rsid w:val="00753CE7"/>
    <w:pPr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sz w:val="22"/>
      <w:lang w:eastAsia="ko-KR"/>
      <w14:ligatures w14:val="standardContextual"/>
    </w:rPr>
  </w:style>
  <w:style w:type="character" w:customStyle="1" w:styleId="aff1">
    <w:name w:val="引用 字符"/>
    <w:basedOn w:val="a0"/>
    <w:link w:val="aff0"/>
    <w:uiPriority w:val="29"/>
    <w:qFormat/>
    <w:rsid w:val="00753CE7"/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paragraph" w:styleId="aff2">
    <w:name w:val="List Paragraph"/>
    <w:basedOn w:val="a"/>
    <w:uiPriority w:val="3"/>
    <w:qFormat/>
    <w:rsid w:val="00753CE7"/>
    <w:pPr>
      <w:wordWrap w:val="0"/>
      <w:autoSpaceDE w:val="0"/>
      <w:autoSpaceDN w:val="0"/>
      <w:spacing w:after="160"/>
      <w:ind w:left="720"/>
      <w:contextualSpacing/>
      <w:jc w:val="left"/>
    </w:pPr>
    <w:rPr>
      <w:rFonts w:asciiTheme="minorEastAsia"/>
      <w:sz w:val="22"/>
      <w:lang w:eastAsia="ko-KR"/>
      <w14:ligatures w14:val="standardContextual"/>
    </w:rPr>
  </w:style>
  <w:style w:type="character" w:customStyle="1" w:styleId="11">
    <w:name w:val="明显强调1"/>
    <w:basedOn w:val="a0"/>
    <w:uiPriority w:val="21"/>
    <w:qFormat/>
    <w:rsid w:val="00753CE7"/>
    <w:rPr>
      <w:i/>
      <w:iCs/>
      <w:color w:val="2D53A0" w:themeColor="accent1" w:themeShade="BF"/>
    </w:rPr>
  </w:style>
  <w:style w:type="paragraph" w:styleId="aff3">
    <w:name w:val="Intense Quote"/>
    <w:basedOn w:val="a"/>
    <w:next w:val="a"/>
    <w:link w:val="aff4"/>
    <w:uiPriority w:val="30"/>
    <w:qFormat/>
    <w:rsid w:val="00753CE7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2D53A0" w:themeColor="accent1" w:themeShade="BF"/>
      <w:sz w:val="22"/>
      <w:lang w:eastAsia="ko-KR"/>
      <w14:ligatures w14:val="standardContextual"/>
    </w:rPr>
  </w:style>
  <w:style w:type="character" w:customStyle="1" w:styleId="aff4">
    <w:name w:val="明显引用 字符"/>
    <w:basedOn w:val="a0"/>
    <w:link w:val="aff3"/>
    <w:uiPriority w:val="30"/>
    <w:qFormat/>
    <w:rsid w:val="00753CE7"/>
    <w:rPr>
      <w:rFonts w:asciiTheme="minorEastAsia" w:eastAsiaTheme="minorEastAsia" w:hAnsiTheme="minorHAnsi" w:cstheme="minorBidi"/>
      <w:i/>
      <w:iCs/>
      <w:color w:val="2D53A0" w:themeColor="accent1" w:themeShade="BF"/>
      <w:kern w:val="2"/>
      <w:sz w:val="22"/>
      <w:szCs w:val="24"/>
      <w14:ligatures w14:val="standardContextual"/>
    </w:rPr>
  </w:style>
  <w:style w:type="character" w:customStyle="1" w:styleId="12">
    <w:name w:val="明显参考1"/>
    <w:basedOn w:val="a0"/>
    <w:uiPriority w:val="32"/>
    <w:qFormat/>
    <w:rsid w:val="00753CE7"/>
    <w:rPr>
      <w:b/>
      <w:bCs/>
      <w:smallCaps/>
      <w:color w:val="2D53A0" w:themeColor="accent1" w:themeShade="BF"/>
      <w:spacing w:val="5"/>
    </w:rPr>
  </w:style>
  <w:style w:type="paragraph" w:styleId="aff5">
    <w:name w:val="No Spacing"/>
    <w:uiPriority w:val="99"/>
    <w:unhideWhenUsed/>
    <w:qFormat/>
    <w:rsid w:val="00753CE7"/>
    <w:rPr>
      <w:rFonts w:eastAsiaTheme="minorHAnsi" w:cstheme="minorBidi"/>
      <w:sz w:val="24"/>
      <w:szCs w:val="22"/>
      <w:lang w:eastAsia="en-US"/>
    </w:rPr>
  </w:style>
  <w:style w:type="paragraph" w:customStyle="1" w:styleId="AuthorList">
    <w:name w:val="Author List"/>
    <w:basedOn w:val="af0"/>
    <w:next w:val="a"/>
    <w:uiPriority w:val="1"/>
    <w:qFormat/>
    <w:rsid w:val="00753CE7"/>
    <w:pPr>
      <w:widowControl/>
      <w:wordWrap/>
      <w:autoSpaceDE/>
      <w:autoSpaceDN/>
      <w:spacing w:before="240" w:after="240"/>
      <w:jc w:val="left"/>
    </w:pPr>
    <w:rPr>
      <w:rFonts w:ascii="Times New Roman" w:eastAsiaTheme="minorHAnsi" w:hAnsi="Times New Roman" w:cs="Times New Roman"/>
      <w:b/>
      <w:color w:val="000000"/>
      <w:spacing w:val="0"/>
      <w:kern w:val="0"/>
      <w:sz w:val="24"/>
      <w:szCs w:val="24"/>
      <w:lang w:eastAsia="en-US"/>
      <w14:textFill>
        <w14:solidFill>
          <w14:srgbClr w14:val="000000">
            <w14:lumMod w14:val="65000"/>
            <w14:lumOff w14:val="35000"/>
          </w14:srgbClr>
        </w14:solidFill>
      </w14:textFill>
      <w14:ligatures w14:val="none"/>
    </w:rPr>
  </w:style>
  <w:style w:type="character" w:customStyle="1" w:styleId="13">
    <w:name w:val="不明显强调1"/>
    <w:basedOn w:val="a0"/>
    <w:uiPriority w:val="19"/>
    <w:qFormat/>
    <w:rsid w:val="00753CE7"/>
    <w:rPr>
      <w:rFonts w:ascii="Times New Roman" w:hAnsi="Times New Roman"/>
      <w:i/>
      <w:iCs/>
      <w:color w:val="404040" w:themeColor="text1" w:themeTint="BF"/>
    </w:rPr>
  </w:style>
  <w:style w:type="character" w:customStyle="1" w:styleId="14">
    <w:name w:val="书籍标题1"/>
    <w:basedOn w:val="a0"/>
    <w:uiPriority w:val="33"/>
    <w:qFormat/>
    <w:rsid w:val="00753CE7"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sid w:val="00753CE7"/>
    <w:rPr>
      <w:rFonts w:eastAsiaTheme="minorHAnsi" w:cstheme="minorBidi"/>
      <w:sz w:val="24"/>
      <w:szCs w:val="22"/>
      <w:lang w:eastAsia="en-US"/>
    </w:rPr>
  </w:style>
  <w:style w:type="character" w:customStyle="1" w:styleId="16">
    <w:name w:val="未处理的提及1"/>
    <w:basedOn w:val="a0"/>
    <w:uiPriority w:val="99"/>
    <w:semiHidden/>
    <w:unhideWhenUsed/>
    <w:qFormat/>
    <w:rsid w:val="00753CE7"/>
    <w:rPr>
      <w:color w:val="605E5C"/>
      <w:shd w:val="clear" w:color="auto" w:fill="E1DFDD"/>
    </w:rPr>
  </w:style>
  <w:style w:type="character" w:customStyle="1" w:styleId="font31">
    <w:name w:val="font31"/>
    <w:basedOn w:val="a0"/>
    <w:qFormat/>
    <w:rsid w:val="00753CE7"/>
    <w:rPr>
      <w:rFonts w:ascii="Microsoft YaHei" w:eastAsia="Microsoft YaHei" w:hAnsi="Microsoft YaHei" w:cs="Microsoft YaHei" w:hint="eastAsia"/>
      <w:color w:val="222222"/>
      <w:sz w:val="20"/>
      <w:szCs w:val="20"/>
      <w:u w:val="none"/>
    </w:rPr>
  </w:style>
  <w:style w:type="paragraph" w:customStyle="1" w:styleId="EndNoteBibliography">
    <w:name w:val="EndNote Bibliography"/>
    <w:basedOn w:val="a"/>
    <w:qFormat/>
    <w:rsid w:val="00753CE7"/>
    <w:pPr>
      <w:widowControl/>
      <w:spacing w:before="120" w:after="240"/>
      <w:jc w:val="left"/>
    </w:pPr>
    <w:rPr>
      <w:rFonts w:ascii="Times New Roman" w:eastAsiaTheme="minorHAnsi" w:hAnsi="Times New Roman" w:cs="Times New Roman"/>
      <w:kern w:val="0"/>
      <w:sz w:val="24"/>
      <w:szCs w:val="22"/>
      <w:lang w:eastAsia="en-US"/>
    </w:rPr>
  </w:style>
  <w:style w:type="character" w:customStyle="1" w:styleId="EndNoteBibliography0">
    <w:name w:val="EndNote Bibliography 字符"/>
    <w:basedOn w:val="a0"/>
    <w:rsid w:val="00753CE7"/>
    <w:rPr>
      <w:rFonts w:ascii="Calibri" w:eastAsia="Calibri" w:hAnsi="Calibri" w:cs="Calibri" w:hint="default"/>
      <w:sz w:val="24"/>
      <w:szCs w:val="22"/>
      <w:lang w:eastAsia="en-US"/>
    </w:rPr>
  </w:style>
  <w:style w:type="paragraph" w:customStyle="1" w:styleId="17">
    <w:name w:val="书目1"/>
    <w:basedOn w:val="a"/>
    <w:next w:val="a"/>
    <w:uiPriority w:val="37"/>
    <w:unhideWhenUsed/>
    <w:qFormat/>
    <w:rsid w:val="00753CE7"/>
    <w:pPr>
      <w:widowControl/>
      <w:spacing w:before="120" w:after="240"/>
      <w:jc w:val="left"/>
    </w:pPr>
    <w:rPr>
      <w:rFonts w:ascii="Times New Roman" w:eastAsiaTheme="minorHAnsi" w:hAnsi="Times New Roman"/>
      <w:kern w:val="0"/>
      <w:sz w:val="24"/>
      <w:szCs w:val="22"/>
      <w:lang w:eastAsia="en-US"/>
    </w:rPr>
  </w:style>
  <w:style w:type="table" w:customStyle="1" w:styleId="18">
    <w:name w:val="网格型1"/>
    <w:basedOn w:val="a1"/>
    <w:autoRedefine/>
    <w:qFormat/>
    <w:rsid w:val="00753CE7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a0"/>
    <w:uiPriority w:val="99"/>
    <w:semiHidden/>
    <w:unhideWhenUsed/>
    <w:rsid w:val="00753C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9</Pages>
  <Words>3175</Words>
  <Characters>17121</Characters>
  <Application>Microsoft Office Word</Application>
  <DocSecurity>0</DocSecurity>
  <Lines>1881</Lines>
  <Paragraphs>1125</Paragraphs>
  <ScaleCrop>false</ScaleCrop>
  <Company/>
  <LinksUpToDate>false</LinksUpToDate>
  <CharactersWithSpaces>1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u Wenduo</cp:lastModifiedBy>
  <cp:revision>20</cp:revision>
  <dcterms:created xsi:type="dcterms:W3CDTF">2026-02-02T02:11:00Z</dcterms:created>
  <dcterms:modified xsi:type="dcterms:W3CDTF">2026-02-1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EF9E4460AE4458F9A630C6744067A90_11</vt:lpwstr>
  </property>
  <property fmtid="{D5CDD505-2E9C-101B-9397-08002B2CF9AE}" pid="4" name="KSOTemplateDocerSaveRecord">
    <vt:lpwstr>eyJoZGlkIjoiYWJmNTAxYTA0NTllZTU0OWY5NWY0MWNlMzBjNGU2OTYiLCJ1c2VySWQiOiIyODYyNDgyMTAifQ==</vt:lpwstr>
  </property>
</Properties>
</file>